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3F927" w14:textId="244D2C0E" w:rsidR="00C77DAE" w:rsidRPr="00C77DAE" w:rsidRDefault="00C77DAE" w:rsidP="00C77DAE">
      <w:pPr>
        <w:pStyle w:val="a4"/>
        <w:keepNext/>
        <w:rPr>
          <w:rFonts w:ascii="Times" w:hAnsi="Times"/>
          <w:b/>
          <w:bCs/>
          <w:sz w:val="21"/>
          <w:szCs w:val="21"/>
        </w:rPr>
      </w:pPr>
      <w:r>
        <w:rPr>
          <w:rFonts w:ascii="Times" w:hAnsi="Times"/>
          <w:b/>
          <w:bCs/>
          <w:sz w:val="21"/>
          <w:szCs w:val="21"/>
        </w:rPr>
        <w:t>S</w:t>
      </w:r>
      <w:r w:rsidR="009119FE">
        <w:rPr>
          <w:rFonts w:ascii="Times" w:hAnsi="Times"/>
          <w:b/>
          <w:bCs/>
          <w:sz w:val="21"/>
          <w:szCs w:val="21"/>
        </w:rPr>
        <w:t>-</w:t>
      </w:r>
      <w:r w:rsidRPr="00C77DAE">
        <w:rPr>
          <w:rFonts w:ascii="Times" w:hAnsi="Times"/>
          <w:b/>
          <w:bCs/>
          <w:sz w:val="21"/>
          <w:szCs w:val="21"/>
        </w:rPr>
        <w:t>table 1. Clinical data</w:t>
      </w:r>
      <w:r>
        <w:rPr>
          <w:rFonts w:ascii="Times" w:hAnsi="Times"/>
          <w:b/>
          <w:bCs/>
          <w:sz w:val="21"/>
          <w:szCs w:val="21"/>
        </w:rPr>
        <w:t xml:space="preserve"> of patients with DBS</w:t>
      </w:r>
    </w:p>
    <w:tbl>
      <w:tblPr>
        <w:tblStyle w:val="a3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992"/>
        <w:gridCol w:w="1701"/>
        <w:gridCol w:w="2127"/>
        <w:gridCol w:w="1134"/>
        <w:gridCol w:w="1134"/>
        <w:gridCol w:w="992"/>
        <w:gridCol w:w="1417"/>
        <w:gridCol w:w="1418"/>
        <w:gridCol w:w="992"/>
        <w:gridCol w:w="775"/>
      </w:tblGrid>
      <w:tr w:rsidR="00762482" w:rsidRPr="009D47AF" w14:paraId="5F912F9A" w14:textId="1BC3E772" w:rsidTr="007C64A3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1F071AC" w14:textId="6F707FA5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Patie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045A5AF" w14:textId="6473F675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Age/ (y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F1E804" w14:textId="117151A8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Epilepsy duration</w:t>
            </w:r>
            <w:r w:rsidR="00906306">
              <w:rPr>
                <w:rFonts w:ascii="Times" w:hAnsi="Times"/>
                <w:szCs w:val="21"/>
              </w:rPr>
              <w:t>/(y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5EB932" w14:textId="68DB2EF2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Etiolog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F3818A" w14:textId="3BA4EA88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Seizure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BD64D2" w14:textId="40C63D78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Location of the E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D1B663" w14:textId="10310B2C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epilepsy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4ED599" w14:textId="731B73F5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Site of inser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651C23" w14:textId="65863625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aseline /Seizure frequency before DB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F51E1E" w14:textId="421F7189" w:rsidR="009D47AF" w:rsidRPr="00435100" w:rsidRDefault="009D47AF" w:rsidP="00435100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Seizure frequency at last 3 months follow-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A0777F" w14:textId="01BC91ED" w:rsidR="009D47AF" w:rsidRPr="00435100" w:rsidRDefault="009D47AF" w:rsidP="00435100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Seizure reduction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92CF9D" w14:textId="3FB01E19" w:rsidR="009D47AF" w:rsidRPr="00435100" w:rsidRDefault="009D47AF" w:rsidP="00435100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llow up (m)</w:t>
            </w:r>
          </w:p>
        </w:tc>
      </w:tr>
      <w:tr w:rsidR="007C64A3" w14:paraId="1F8BED0A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67A18126" w14:textId="15210C8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E47801" w14:textId="1272E07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DC991B" w14:textId="5C19C94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EA5304" w14:textId="55F0499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97F6865" w14:textId="47C2A9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D4970C" w14:textId="2C97B28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B39595" w14:textId="52A9275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bookmarkStart w:id="0" w:name="OLE_LINK475"/>
            <w:bookmarkStart w:id="1" w:name="OLE_LINK476"/>
            <w:r w:rsidRPr="00435100">
              <w:rPr>
                <w:rFonts w:ascii="Times" w:eastAsia="DengXian" w:hAnsi="Times"/>
                <w:color w:val="000000"/>
                <w:szCs w:val="21"/>
              </w:rPr>
              <w:t>ETLE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7E3019" w14:textId="2AAAC313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08070C" w14:textId="6B57A46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5C033AA3" w14:textId="1C4B0EA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02ED72FC" w14:textId="3ADD458B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6A60D302" w14:textId="0F7C556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5</w:t>
            </w:r>
          </w:p>
        </w:tc>
      </w:tr>
      <w:tr w:rsidR="007C64A3" w14:paraId="63F4333A" w14:textId="77777777" w:rsidTr="007C64A3">
        <w:trPr>
          <w:trHeight w:val="851"/>
          <w:jc w:val="center"/>
        </w:trPr>
        <w:tc>
          <w:tcPr>
            <w:tcW w:w="567" w:type="dxa"/>
          </w:tcPr>
          <w:p w14:paraId="56116608" w14:textId="2FEA021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709" w:type="dxa"/>
          </w:tcPr>
          <w:p w14:paraId="74843318" w14:textId="644B5FA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992" w:type="dxa"/>
          </w:tcPr>
          <w:p w14:paraId="0EA91908" w14:textId="3AA25EE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1701" w:type="dxa"/>
          </w:tcPr>
          <w:p w14:paraId="0831FE62" w14:textId="7E4371E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</w:tcPr>
          <w:p w14:paraId="00F8AB1B" w14:textId="11F60DC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5EC8D272" w14:textId="3E56C17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P, operculum</w:t>
            </w:r>
          </w:p>
        </w:tc>
        <w:tc>
          <w:tcPr>
            <w:tcW w:w="1134" w:type="dxa"/>
          </w:tcPr>
          <w:p w14:paraId="593E3CA0" w14:textId="2149E1E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Multifocal</w:t>
            </w:r>
          </w:p>
        </w:tc>
        <w:tc>
          <w:tcPr>
            <w:tcW w:w="992" w:type="dxa"/>
          </w:tcPr>
          <w:p w14:paraId="43A8A9EE" w14:textId="514DA6F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388BE734" w14:textId="2FE4674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9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A318443" w14:textId="685B882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ABFE65" w14:textId="0101E405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0.7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94B2C6D" w14:textId="35696F4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7</w:t>
            </w:r>
          </w:p>
        </w:tc>
      </w:tr>
      <w:tr w:rsidR="007C64A3" w14:paraId="5F3D0607" w14:textId="77777777" w:rsidTr="007C64A3">
        <w:trPr>
          <w:trHeight w:val="851"/>
          <w:jc w:val="center"/>
        </w:trPr>
        <w:tc>
          <w:tcPr>
            <w:tcW w:w="567" w:type="dxa"/>
          </w:tcPr>
          <w:p w14:paraId="2A5E2BE9" w14:textId="3F5DFF0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709" w:type="dxa"/>
          </w:tcPr>
          <w:p w14:paraId="79C75C70" w14:textId="021F320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992" w:type="dxa"/>
          </w:tcPr>
          <w:p w14:paraId="703229DF" w14:textId="01CE672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</w:tcPr>
          <w:p w14:paraId="4F7D5383" w14:textId="7C76960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neonatal intracerebral hemorrhage</w:t>
            </w:r>
          </w:p>
        </w:tc>
        <w:tc>
          <w:tcPr>
            <w:tcW w:w="2127" w:type="dxa"/>
          </w:tcPr>
          <w:p w14:paraId="15F99A0A" w14:textId="277B508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2397361F" w14:textId="2A6C40A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posterior P</w:t>
            </w:r>
          </w:p>
        </w:tc>
        <w:tc>
          <w:tcPr>
            <w:tcW w:w="1134" w:type="dxa"/>
          </w:tcPr>
          <w:p w14:paraId="7B03F77C" w14:textId="15F9D39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Multifocal</w:t>
            </w:r>
          </w:p>
        </w:tc>
        <w:tc>
          <w:tcPr>
            <w:tcW w:w="992" w:type="dxa"/>
          </w:tcPr>
          <w:p w14:paraId="623A4109" w14:textId="73F5B78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6FDDF32C" w14:textId="28DF567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C6D752" w14:textId="1B04818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3F33D6" w14:textId="37AC5323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2.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EB48AC9" w14:textId="457368E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3</w:t>
            </w:r>
          </w:p>
        </w:tc>
      </w:tr>
      <w:tr w:rsidR="007C64A3" w14:paraId="21043530" w14:textId="77777777" w:rsidTr="007C64A3">
        <w:trPr>
          <w:trHeight w:val="851"/>
          <w:jc w:val="center"/>
        </w:trPr>
        <w:tc>
          <w:tcPr>
            <w:tcW w:w="567" w:type="dxa"/>
          </w:tcPr>
          <w:p w14:paraId="431D1F8C" w14:textId="140E440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709" w:type="dxa"/>
          </w:tcPr>
          <w:p w14:paraId="4F501201" w14:textId="6656D56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8</w:t>
            </w:r>
          </w:p>
        </w:tc>
        <w:tc>
          <w:tcPr>
            <w:tcW w:w="992" w:type="dxa"/>
          </w:tcPr>
          <w:p w14:paraId="4DCF8987" w14:textId="2C4673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1701" w:type="dxa"/>
          </w:tcPr>
          <w:p w14:paraId="2DDBDFBA" w14:textId="6C6620A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</w:tcPr>
          <w:p w14:paraId="6722BAAF" w14:textId="40CD1E9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tonic seizure</w:t>
            </w:r>
          </w:p>
        </w:tc>
        <w:tc>
          <w:tcPr>
            <w:tcW w:w="1134" w:type="dxa"/>
          </w:tcPr>
          <w:p w14:paraId="3A60BCCB" w14:textId="2C36F7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</w:tcPr>
          <w:p w14:paraId="2C377CD5" w14:textId="53CDA3A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67BCBCFC" w14:textId="041A973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4EAB05EF" w14:textId="778C59F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20F7B5E" w14:textId="5E64D9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FC7AF2" w14:textId="7E31ECBC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87.2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F057FCA" w14:textId="64F5B15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7</w:t>
            </w:r>
          </w:p>
        </w:tc>
      </w:tr>
      <w:tr w:rsidR="007C64A3" w14:paraId="1310291B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nil"/>
            </w:tcBorders>
          </w:tcPr>
          <w:p w14:paraId="39792CE2" w14:textId="0254A42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</w:t>
            </w:r>
          </w:p>
        </w:tc>
        <w:tc>
          <w:tcPr>
            <w:tcW w:w="709" w:type="dxa"/>
            <w:tcBorders>
              <w:bottom w:val="nil"/>
            </w:tcBorders>
          </w:tcPr>
          <w:p w14:paraId="78BBA7A6" w14:textId="25D5ADC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0</w:t>
            </w:r>
          </w:p>
        </w:tc>
        <w:tc>
          <w:tcPr>
            <w:tcW w:w="992" w:type="dxa"/>
            <w:tcBorders>
              <w:bottom w:val="nil"/>
            </w:tcBorders>
          </w:tcPr>
          <w:p w14:paraId="521B8B6E" w14:textId="1177B1F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tcBorders>
              <w:bottom w:val="nil"/>
            </w:tcBorders>
          </w:tcPr>
          <w:p w14:paraId="05C0EC2E" w14:textId="24FF4A4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meningitis</w:t>
            </w:r>
          </w:p>
        </w:tc>
        <w:tc>
          <w:tcPr>
            <w:tcW w:w="2127" w:type="dxa"/>
            <w:tcBorders>
              <w:bottom w:val="nil"/>
            </w:tcBorders>
          </w:tcPr>
          <w:p w14:paraId="553165CB" w14:textId="181B4EA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emotional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nil"/>
            </w:tcBorders>
          </w:tcPr>
          <w:p w14:paraId="631B08B7" w14:textId="130B32C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bottom w:val="nil"/>
            </w:tcBorders>
          </w:tcPr>
          <w:p w14:paraId="1F2A4ADF" w14:textId="2FA6D2B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bottom w:val="nil"/>
            </w:tcBorders>
          </w:tcPr>
          <w:p w14:paraId="34870030" w14:textId="245C758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bottom w:val="nil"/>
            </w:tcBorders>
          </w:tcPr>
          <w:p w14:paraId="3A1F0D9A" w14:textId="40A1DD3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4599074" w14:textId="1CB0ECD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B07A53C" w14:textId="1A9B01C8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3F5AA246" w14:textId="028CB16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5</w:t>
            </w:r>
          </w:p>
        </w:tc>
      </w:tr>
      <w:tr w:rsidR="007C64A3" w14:paraId="2CD47595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E05A3D5" w14:textId="0429227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6B16F7" w14:textId="37F3E77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CF3D9" w14:textId="23038E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0397D0" w14:textId="70D0AA9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E3C116" w14:textId="6AA49D8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matisms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731726" w14:textId="2DEF27C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4BE273" w14:textId="4AD4C61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B20DB" w14:textId="06EAD21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684B8C" w14:textId="6A7EBAA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0271977" w14:textId="1ACC34C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08E1BE" w14:textId="6622DA21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AC90513" w14:textId="06C275B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0</w:t>
            </w:r>
          </w:p>
        </w:tc>
      </w:tr>
      <w:tr w:rsidR="007C64A3" w14:paraId="22BB1C7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6DAF9A23" w14:textId="391BE39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4B915B9" w14:textId="5A8589D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4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B8307FD" w14:textId="5006EFA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CD64E12" w14:textId="102DD3F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47E0E96" w14:textId="483B32F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matisms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0268AF" w14:textId="5FC05C4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E76D364" w14:textId="71A146F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98B105" w14:textId="55BC21C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FCBD2E1" w14:textId="6D2B625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965AED9" w14:textId="3468BAE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CF17BA5" w14:textId="27621C33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0721475B" w14:textId="2C18439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6</w:t>
            </w:r>
          </w:p>
        </w:tc>
      </w:tr>
      <w:tr w:rsidR="007C64A3" w14:paraId="2F67B46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7F3EDF3B" w14:textId="7DF7A0D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06E5E0" w14:textId="3523AF2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AD9D90" w14:textId="3502754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827953" w14:textId="4929E56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8754117" w14:textId="221FAE3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cognitive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4EE454" w14:textId="532D5C6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A1D3E" w14:textId="0E3DFA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60AC3D" w14:textId="512B3D4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BC7C65" w14:textId="39E60EF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75FD1F88" w14:textId="49D9C18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0AAF9361" w14:textId="35B64637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5.4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0CB5A42B" w14:textId="3B0BA9F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7</w:t>
            </w:r>
          </w:p>
        </w:tc>
      </w:tr>
      <w:tr w:rsidR="007C64A3" w14:paraId="239DE78C" w14:textId="77777777" w:rsidTr="007C64A3">
        <w:trPr>
          <w:trHeight w:val="851"/>
          <w:jc w:val="center"/>
        </w:trPr>
        <w:tc>
          <w:tcPr>
            <w:tcW w:w="567" w:type="dxa"/>
          </w:tcPr>
          <w:p w14:paraId="387FADE7" w14:textId="1FE340F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9</w:t>
            </w:r>
          </w:p>
        </w:tc>
        <w:tc>
          <w:tcPr>
            <w:tcW w:w="709" w:type="dxa"/>
          </w:tcPr>
          <w:p w14:paraId="153F4765" w14:textId="3A5B15E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992" w:type="dxa"/>
          </w:tcPr>
          <w:p w14:paraId="37A2A451" w14:textId="53639C8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</w:tcPr>
          <w:p w14:paraId="75867ADC" w14:textId="67517F9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4324360B" w14:textId="346B1E1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behavior arrest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5F3A2208" w14:textId="7ACCB86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</w:tcPr>
          <w:p w14:paraId="5438652C" w14:textId="1ACB77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128E21C7" w14:textId="416457C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71B28C22" w14:textId="49834AD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9B6E112" w14:textId="4CDB984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7E55EF6" w14:textId="0BF0909E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47.8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578BAAB" w14:textId="3896DA1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8</w:t>
            </w:r>
          </w:p>
        </w:tc>
      </w:tr>
      <w:tr w:rsidR="007C64A3" w14:paraId="4EA83889" w14:textId="77777777" w:rsidTr="007C64A3">
        <w:trPr>
          <w:trHeight w:val="851"/>
          <w:jc w:val="center"/>
        </w:trPr>
        <w:tc>
          <w:tcPr>
            <w:tcW w:w="567" w:type="dxa"/>
          </w:tcPr>
          <w:p w14:paraId="7BC8ACE3" w14:textId="6C3FEE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0</w:t>
            </w:r>
          </w:p>
        </w:tc>
        <w:tc>
          <w:tcPr>
            <w:tcW w:w="709" w:type="dxa"/>
          </w:tcPr>
          <w:p w14:paraId="5C9D8829" w14:textId="2F78B29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2</w:t>
            </w:r>
          </w:p>
        </w:tc>
        <w:tc>
          <w:tcPr>
            <w:tcW w:w="992" w:type="dxa"/>
          </w:tcPr>
          <w:p w14:paraId="227D64F0" w14:textId="4467687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0</w:t>
            </w:r>
          </w:p>
        </w:tc>
        <w:tc>
          <w:tcPr>
            <w:tcW w:w="1701" w:type="dxa"/>
          </w:tcPr>
          <w:p w14:paraId="3F960F13" w14:textId="3C99D83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</w:tcPr>
          <w:p w14:paraId="7ACD151B" w14:textId="0C6E355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28AF9868" w14:textId="0ABCDD7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</w:tcPr>
          <w:p w14:paraId="7376A153" w14:textId="0A89996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2917DB4C" w14:textId="3EC0194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1344CD0D" w14:textId="0E3A1BF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17B286A" w14:textId="6650C57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CA494A" w14:textId="4A1AF8EC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76A9377" w14:textId="04E58D9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9</w:t>
            </w:r>
          </w:p>
        </w:tc>
      </w:tr>
      <w:tr w:rsidR="007C64A3" w14:paraId="5C388B98" w14:textId="77777777" w:rsidTr="007C64A3">
        <w:trPr>
          <w:trHeight w:val="851"/>
          <w:jc w:val="center"/>
        </w:trPr>
        <w:tc>
          <w:tcPr>
            <w:tcW w:w="567" w:type="dxa"/>
          </w:tcPr>
          <w:p w14:paraId="268DC6CC" w14:textId="6BB98C6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1</w:t>
            </w:r>
          </w:p>
        </w:tc>
        <w:tc>
          <w:tcPr>
            <w:tcW w:w="709" w:type="dxa"/>
          </w:tcPr>
          <w:p w14:paraId="28105096" w14:textId="4E1FD73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45</w:t>
            </w:r>
          </w:p>
        </w:tc>
        <w:tc>
          <w:tcPr>
            <w:tcW w:w="992" w:type="dxa"/>
          </w:tcPr>
          <w:p w14:paraId="14F0411E" w14:textId="368FB94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</w:tcPr>
          <w:p w14:paraId="5FFEDF55" w14:textId="7509A86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</w:tcPr>
          <w:p w14:paraId="4FCAAC00" w14:textId="7B01346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sensory seizure</w:t>
            </w:r>
          </w:p>
        </w:tc>
        <w:tc>
          <w:tcPr>
            <w:tcW w:w="1134" w:type="dxa"/>
          </w:tcPr>
          <w:p w14:paraId="2D3559F6" w14:textId="5BCE65C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</w:tcPr>
          <w:p w14:paraId="72C903A9" w14:textId="18232B9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249E6DAC" w14:textId="1BF74CA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6CE21BF3" w14:textId="7576329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9572985" w14:textId="5280EA4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FE0B10D" w14:textId="45BEF8EF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55.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9F5227A" w14:textId="5C8D859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9</w:t>
            </w:r>
          </w:p>
        </w:tc>
      </w:tr>
      <w:tr w:rsidR="007C64A3" w14:paraId="3F1CDA2D" w14:textId="77777777" w:rsidTr="007C64A3">
        <w:trPr>
          <w:trHeight w:val="851"/>
          <w:jc w:val="center"/>
        </w:trPr>
        <w:tc>
          <w:tcPr>
            <w:tcW w:w="567" w:type="dxa"/>
          </w:tcPr>
          <w:p w14:paraId="005027EE" w14:textId="484C72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2</w:t>
            </w:r>
          </w:p>
        </w:tc>
        <w:tc>
          <w:tcPr>
            <w:tcW w:w="709" w:type="dxa"/>
          </w:tcPr>
          <w:p w14:paraId="1E18838B" w14:textId="42C405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9</w:t>
            </w:r>
          </w:p>
        </w:tc>
        <w:tc>
          <w:tcPr>
            <w:tcW w:w="992" w:type="dxa"/>
          </w:tcPr>
          <w:p w14:paraId="2D7B3A2C" w14:textId="751C93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1701" w:type="dxa"/>
          </w:tcPr>
          <w:p w14:paraId="6B738791" w14:textId="0E8F38A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traumatic brain injury</w:t>
            </w:r>
          </w:p>
        </w:tc>
        <w:tc>
          <w:tcPr>
            <w:tcW w:w="2127" w:type="dxa"/>
          </w:tcPr>
          <w:p w14:paraId="4A24C0DC" w14:textId="78443F8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emotional seizure</w:t>
            </w:r>
          </w:p>
        </w:tc>
        <w:tc>
          <w:tcPr>
            <w:tcW w:w="1134" w:type="dxa"/>
          </w:tcPr>
          <w:p w14:paraId="7F078312" w14:textId="184CA88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</w:tcPr>
          <w:p w14:paraId="5E3C50DC" w14:textId="4FE95C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4AF6E38F" w14:textId="5E44FB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7C84C468" w14:textId="3C49C4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C6FB35C" w14:textId="74F4C44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440815A" w14:textId="7D9CFF7A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8.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9AF24A0" w14:textId="5BC61CD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8</w:t>
            </w:r>
          </w:p>
        </w:tc>
      </w:tr>
      <w:tr w:rsidR="007C64A3" w14:paraId="479402F6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nil"/>
            </w:tcBorders>
          </w:tcPr>
          <w:p w14:paraId="50EAD833" w14:textId="37E020B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3</w:t>
            </w:r>
          </w:p>
        </w:tc>
        <w:tc>
          <w:tcPr>
            <w:tcW w:w="709" w:type="dxa"/>
            <w:tcBorders>
              <w:bottom w:val="nil"/>
            </w:tcBorders>
          </w:tcPr>
          <w:p w14:paraId="5C74ECED" w14:textId="644420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992" w:type="dxa"/>
            <w:tcBorders>
              <w:bottom w:val="nil"/>
            </w:tcBorders>
          </w:tcPr>
          <w:p w14:paraId="0CB2161E" w14:textId="24ABB9C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27074475" w14:textId="277C935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bottom w:val="nil"/>
            </w:tcBorders>
          </w:tcPr>
          <w:p w14:paraId="5CDA01E3" w14:textId="6D466F2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cognitive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nil"/>
            </w:tcBorders>
          </w:tcPr>
          <w:p w14:paraId="328742F3" w14:textId="469B873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, P</w:t>
            </w:r>
          </w:p>
        </w:tc>
        <w:tc>
          <w:tcPr>
            <w:tcW w:w="1134" w:type="dxa"/>
            <w:tcBorders>
              <w:bottom w:val="nil"/>
            </w:tcBorders>
          </w:tcPr>
          <w:p w14:paraId="0A2023D2" w14:textId="579FEE8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Multifocal</w:t>
            </w:r>
          </w:p>
        </w:tc>
        <w:tc>
          <w:tcPr>
            <w:tcW w:w="992" w:type="dxa"/>
            <w:tcBorders>
              <w:bottom w:val="nil"/>
            </w:tcBorders>
          </w:tcPr>
          <w:p w14:paraId="0E0AE3F8" w14:textId="62350E1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bottom w:val="nil"/>
            </w:tcBorders>
          </w:tcPr>
          <w:p w14:paraId="52D848CE" w14:textId="5A4C74D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E6DEB04" w14:textId="422B19B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9DDCCAC" w14:textId="63FA4252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52.8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D01C29D" w14:textId="4471A11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7</w:t>
            </w:r>
          </w:p>
        </w:tc>
      </w:tr>
      <w:tr w:rsidR="007C64A3" w14:paraId="53A1A30C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4427003" w14:textId="2C54EE4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CFD1FE" w14:textId="6B030EE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B7F23C" w14:textId="6F5FF80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D4D664" w14:textId="712E41E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319810" w14:textId="42239CF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nomic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A38091" w14:textId="2D8F645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8823F2" w14:textId="71089A7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D802FB" w14:textId="0D21BC1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F751FD" w14:textId="563E3C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9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A114C06" w14:textId="2CB28D2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49E586C" w14:textId="321773FA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3.8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9B303B3" w14:textId="5B0AF2A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1</w:t>
            </w:r>
          </w:p>
        </w:tc>
      </w:tr>
      <w:tr w:rsidR="007C64A3" w14:paraId="5A1937AC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AF8E5F6" w14:textId="514681D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9B1012" w14:textId="4FBA25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C44634" w14:textId="334A7D1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C5ED30" w14:textId="16A43DE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4294266" w14:textId="6B49693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nomic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DE51579" w14:textId="721AD10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75BBAB" w14:textId="09D1AE8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AD5A80" w14:textId="5296F59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075AFFF" w14:textId="4E0BA03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6DEDBF1F" w14:textId="2F0F77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54CA0145" w14:textId="6264852E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38.9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649F9B64" w14:textId="4FA30DC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7</w:t>
            </w:r>
          </w:p>
        </w:tc>
      </w:tr>
      <w:tr w:rsidR="007C64A3" w14:paraId="05C5B190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1479B45A" w14:textId="18F02A1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08A5A2" w14:textId="4BAE19A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C6EF87" w14:textId="711BC36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DFBFF1" w14:textId="35E8675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6D37FB4" w14:textId="7A55AF9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D6FFAC" w14:textId="4C20E7F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51B36CF" w14:textId="25703C7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128E6C" w14:textId="79E35CC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EE9C4D" w14:textId="3D5474B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56EF125C" w14:textId="6C0E801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2CA02BD7" w14:textId="1653CFB6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31.8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17BE9779" w14:textId="18DCEF8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2</w:t>
            </w:r>
          </w:p>
        </w:tc>
      </w:tr>
      <w:tr w:rsidR="007C64A3" w14:paraId="4E9FF42A" w14:textId="77777777" w:rsidTr="007C64A3">
        <w:trPr>
          <w:trHeight w:val="851"/>
          <w:jc w:val="center"/>
        </w:trPr>
        <w:tc>
          <w:tcPr>
            <w:tcW w:w="567" w:type="dxa"/>
          </w:tcPr>
          <w:p w14:paraId="0C39820F" w14:textId="508A858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7</w:t>
            </w:r>
          </w:p>
        </w:tc>
        <w:tc>
          <w:tcPr>
            <w:tcW w:w="709" w:type="dxa"/>
          </w:tcPr>
          <w:p w14:paraId="153F3B64" w14:textId="51246A8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992" w:type="dxa"/>
          </w:tcPr>
          <w:p w14:paraId="35D618D0" w14:textId="7D16F5A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</w:t>
            </w:r>
          </w:p>
        </w:tc>
        <w:tc>
          <w:tcPr>
            <w:tcW w:w="1701" w:type="dxa"/>
          </w:tcPr>
          <w:p w14:paraId="7182A0DA" w14:textId="2FD06D7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3B61BB5D" w14:textId="443DA9E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sensory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2F5DB57B" w14:textId="5DCD32A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</w:tcPr>
          <w:p w14:paraId="3907E93B" w14:textId="241CB65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7F8B4316" w14:textId="1F060E7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1C99AE36" w14:textId="6EDD6A1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EBD13F9" w14:textId="3F3B53E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6B426CD" w14:textId="401FF650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7.4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08415D2B" w14:textId="73722E7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83</w:t>
            </w:r>
          </w:p>
        </w:tc>
      </w:tr>
      <w:tr w:rsidR="007C64A3" w14:paraId="3FD66F67" w14:textId="77777777" w:rsidTr="007C64A3">
        <w:trPr>
          <w:trHeight w:val="851"/>
          <w:jc w:val="center"/>
        </w:trPr>
        <w:tc>
          <w:tcPr>
            <w:tcW w:w="567" w:type="dxa"/>
          </w:tcPr>
          <w:p w14:paraId="6966DC47" w14:textId="6D322E9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8</w:t>
            </w:r>
          </w:p>
        </w:tc>
        <w:tc>
          <w:tcPr>
            <w:tcW w:w="709" w:type="dxa"/>
          </w:tcPr>
          <w:p w14:paraId="2A1D74A6" w14:textId="74DA441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2</w:t>
            </w:r>
          </w:p>
        </w:tc>
        <w:tc>
          <w:tcPr>
            <w:tcW w:w="992" w:type="dxa"/>
          </w:tcPr>
          <w:p w14:paraId="4710CA83" w14:textId="7472B9C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0</w:t>
            </w:r>
          </w:p>
        </w:tc>
        <w:tc>
          <w:tcPr>
            <w:tcW w:w="1701" w:type="dxa"/>
          </w:tcPr>
          <w:p w14:paraId="6A35E4FF" w14:textId="6A03217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</w:tcPr>
          <w:p w14:paraId="309EE992" w14:textId="0CAB63A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5B736532" w14:textId="7C8CE02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</w:tcPr>
          <w:p w14:paraId="74FE233A" w14:textId="437F43B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549A4FC5" w14:textId="6C3A629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3EF32164" w14:textId="7E6C718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054D797" w14:textId="214D199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DF82AA" w14:textId="1FA96857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3.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6A48030" w14:textId="7A935BB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7</w:t>
            </w:r>
          </w:p>
        </w:tc>
      </w:tr>
      <w:tr w:rsidR="007C64A3" w14:paraId="0835D937" w14:textId="77777777" w:rsidTr="007C64A3">
        <w:trPr>
          <w:trHeight w:val="851"/>
          <w:jc w:val="center"/>
        </w:trPr>
        <w:tc>
          <w:tcPr>
            <w:tcW w:w="567" w:type="dxa"/>
          </w:tcPr>
          <w:p w14:paraId="207CA494" w14:textId="3933264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9</w:t>
            </w:r>
          </w:p>
        </w:tc>
        <w:tc>
          <w:tcPr>
            <w:tcW w:w="709" w:type="dxa"/>
          </w:tcPr>
          <w:p w14:paraId="68C2734B" w14:textId="704D497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2</w:t>
            </w:r>
          </w:p>
        </w:tc>
        <w:tc>
          <w:tcPr>
            <w:tcW w:w="992" w:type="dxa"/>
          </w:tcPr>
          <w:p w14:paraId="06CDE090" w14:textId="6008ACD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1701" w:type="dxa"/>
          </w:tcPr>
          <w:p w14:paraId="232C9F66" w14:textId="152728B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hypothalamic hamartoma</w:t>
            </w:r>
          </w:p>
        </w:tc>
        <w:tc>
          <w:tcPr>
            <w:tcW w:w="2127" w:type="dxa"/>
          </w:tcPr>
          <w:p w14:paraId="01EBD08B" w14:textId="261BA12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4EAC18B8" w14:textId="04562C9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</w:t>
            </w:r>
          </w:p>
        </w:tc>
        <w:tc>
          <w:tcPr>
            <w:tcW w:w="1134" w:type="dxa"/>
          </w:tcPr>
          <w:p w14:paraId="3B3D3BD7" w14:textId="78F92D3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372D6E4A" w14:textId="18F16C5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</w:tcPr>
          <w:p w14:paraId="64ECD5C9" w14:textId="02329D4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CD2761B" w14:textId="6AC7806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09CDD6" w14:textId="4EF3FDC0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02A7776" w14:textId="2ADA39D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5</w:t>
            </w:r>
          </w:p>
        </w:tc>
      </w:tr>
      <w:tr w:rsidR="007C64A3" w14:paraId="0CDCCE98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nil"/>
            </w:tcBorders>
          </w:tcPr>
          <w:p w14:paraId="14DAC350" w14:textId="7A51867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0</w:t>
            </w:r>
          </w:p>
        </w:tc>
        <w:tc>
          <w:tcPr>
            <w:tcW w:w="709" w:type="dxa"/>
            <w:tcBorders>
              <w:bottom w:val="nil"/>
            </w:tcBorders>
          </w:tcPr>
          <w:p w14:paraId="27838D9C" w14:textId="47DC17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</w:tcPr>
          <w:p w14:paraId="7CDC6053" w14:textId="618A60A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1701" w:type="dxa"/>
            <w:tcBorders>
              <w:bottom w:val="nil"/>
            </w:tcBorders>
          </w:tcPr>
          <w:p w14:paraId="2D685B5F" w14:textId="1A5202E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bottom w:val="nil"/>
            </w:tcBorders>
          </w:tcPr>
          <w:p w14:paraId="178611DF" w14:textId="0D01ABE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sensory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nil"/>
            </w:tcBorders>
          </w:tcPr>
          <w:p w14:paraId="0D6860FF" w14:textId="0A477B3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bottom w:val="nil"/>
            </w:tcBorders>
          </w:tcPr>
          <w:p w14:paraId="785DC6F6" w14:textId="734E61F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bottom w:val="nil"/>
            </w:tcBorders>
          </w:tcPr>
          <w:p w14:paraId="40A6D1A4" w14:textId="0A990A3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bottom w:val="nil"/>
            </w:tcBorders>
          </w:tcPr>
          <w:p w14:paraId="5AC5473C" w14:textId="10E93F4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D4AADA6" w14:textId="5F2C64C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4F4A5E1" w14:textId="0CEE4FB9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1.4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088C63C9" w14:textId="0936CB8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1</w:t>
            </w:r>
          </w:p>
        </w:tc>
      </w:tr>
      <w:tr w:rsidR="007C64A3" w14:paraId="55B34497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DEE5605" w14:textId="24A0F8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66A528" w14:textId="14A9C0B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DAB0DE" w14:textId="4F52866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C01D7A" w14:textId="5746D6A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37894A" w14:textId="142BD3B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sensory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9AD005" w14:textId="2111260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2B3E7B" w14:textId="29ECF0E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08FFC0" w14:textId="41F965B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484763" w14:textId="162BB54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4E76440" w14:textId="25D5D1C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BFDC96F" w14:textId="03C89D2C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81.3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62258D86" w14:textId="368050F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7</w:t>
            </w:r>
          </w:p>
        </w:tc>
      </w:tr>
      <w:tr w:rsidR="007C64A3" w14:paraId="73776D4A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595B38CF" w14:textId="4E5AA1A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9F42E1" w14:textId="2BFB863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D577DF" w14:textId="6B58F9E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648073" w14:textId="53A6748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1A09ED6" w14:textId="706612C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FA302A" w14:textId="01E37CC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168C7A" w14:textId="0F36BF7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1820A0" w14:textId="6343B0E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A88127" w14:textId="73ADCE2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56F85A5" w14:textId="6DCA3BC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66C191" w14:textId="038E4D0D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83.3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B1C9B1C" w14:textId="7E0BE57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</w:tr>
      <w:tr w:rsidR="007C64A3" w14:paraId="30627C8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7A8B435" w14:textId="05F7B9C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E1626B4" w14:textId="4F77A11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2D78BE1" w14:textId="3B6B62D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21DEAF7" w14:textId="33D0418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0CBD05D" w14:textId="16EB73C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cognitive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052FF6" w14:textId="425C755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, P,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0DE8B4" w14:textId="700ED9D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Multifoca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0A51070" w14:textId="4557536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7748ABB" w14:textId="296E891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CFAED18" w14:textId="108DB17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1667E4B" w14:textId="67BB236A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9.1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3407F583" w14:textId="02DB56D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8</w:t>
            </w:r>
          </w:p>
        </w:tc>
      </w:tr>
      <w:tr w:rsidR="007C64A3" w14:paraId="6C4CEA49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D4F3981" w14:textId="0B9F507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2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35DDF21" w14:textId="21BBC57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345E9F3" w14:textId="3B94687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C2CFDF2" w14:textId="576F52A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pesticide poisoning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51711B1" w14:textId="61C63DB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nomic seiz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10E98E8" w14:textId="04C8907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0CBB72" w14:textId="1D59BF2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B7FE2FA" w14:textId="7A5B901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334D23" w14:textId="33A03E7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1F231A06" w14:textId="25884CF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20AA17A5" w14:textId="72F26F93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3.6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3859E903" w14:textId="1080890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3</w:t>
            </w:r>
          </w:p>
        </w:tc>
      </w:tr>
      <w:tr w:rsidR="007C64A3" w14:paraId="13B4CFEC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5DC4D653" w14:textId="79DF26D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5F05E4" w14:textId="4779449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1F091" w14:textId="12497C7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26C45D" w14:textId="64C3A73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480DE3" w14:textId="0D3B535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cognitive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4978BC" w14:textId="17060F6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A991C6" w14:textId="5E8AE2E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4A2BBA" w14:textId="55453A7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7C4D65" w14:textId="2E15BD5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AB1F8D3" w14:textId="130E813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8A3AE64" w14:textId="368A259D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-22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A65EFFE" w14:textId="1BCF552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1</w:t>
            </w:r>
          </w:p>
        </w:tc>
      </w:tr>
      <w:tr w:rsidR="007C64A3" w14:paraId="7D097D2B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A9952C0" w14:textId="00E214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084434" w14:textId="2838EE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2D380F" w14:textId="2B12FB2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CC87FE" w14:textId="40F3BA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right parietal gangliogliom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89EE5F" w14:textId="37F884E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matisms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8A76D8" w14:textId="112E852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E2F7D" w14:textId="40B680C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707AFD" w14:textId="4C6C0A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2B3F09" w14:textId="7C03904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31E1150" w14:textId="2FC2504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38B0A20" w14:textId="448D9CAA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8101BDB" w14:textId="135257B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2</w:t>
            </w:r>
          </w:p>
        </w:tc>
      </w:tr>
      <w:tr w:rsidR="007C64A3" w14:paraId="1FD52846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013C7F0" w14:textId="7C29BEA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EA42FD" w14:textId="1239678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18C70A" w14:textId="3F464D0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98B062" w14:textId="614D982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traumatic brain injury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B39312" w14:textId="54102F8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1DC991" w14:textId="3477562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CAAA13" w14:textId="61317D7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EB720C" w14:textId="005C096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82F35B" w14:textId="58FC805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FBE97FD" w14:textId="69D3860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DD9AC03" w14:textId="6C081EE4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02A8C689" w14:textId="4047807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</w:tr>
      <w:tr w:rsidR="007C64A3" w14:paraId="0FFF006E" w14:textId="2C3393A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2144FF52" w14:textId="6883CFA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03A775" w14:textId="070630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C15F5" w14:textId="138657F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234BEA" w14:textId="78D2DC1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245035" w14:textId="0BFCD13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behavior arrest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25F95E" w14:textId="42A75A3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DC4525" w14:textId="293D6A0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55668C" w14:textId="25D4192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4BD4FC" w14:textId="121875C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36B65E" w14:textId="4F6C1D2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721B0AC" w14:textId="2977E6F0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-131.8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1B42A6F" w14:textId="62A9F65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1</w:t>
            </w:r>
          </w:p>
        </w:tc>
      </w:tr>
      <w:tr w:rsidR="007C64A3" w14:paraId="63D4366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A595A95" w14:textId="7777777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4BC39" w14:textId="23E9163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E5DC73" w14:textId="4005148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4730D2" w14:textId="4C51787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28CAAB" w14:textId="7CF3367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cognitive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F3EEEB" w14:textId="3418FA7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217D53" w14:textId="3D4D66F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1855C" w14:textId="54D4AD33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F5FAB5" w14:textId="2D5D26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89FCBE4" w14:textId="69A383D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5DD761" w14:textId="6577271B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81.4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C1C46C7" w14:textId="6955889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4</w:t>
            </w:r>
          </w:p>
        </w:tc>
      </w:tr>
      <w:tr w:rsidR="007C64A3" w14:paraId="3454139D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72863711" w14:textId="6C571F2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FB8B47" w14:textId="1DF0E71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ADF43" w14:textId="3DDD4C3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F3D739" w14:textId="6C86D2C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 w:rsidRPr="00435100">
              <w:rPr>
                <w:rFonts w:ascii="Times" w:eastAsia="微软雅黑" w:hAnsi="Times"/>
                <w:color w:val="000000"/>
                <w:szCs w:val="21"/>
              </w:rPr>
              <w:t>sturge</w:t>
            </w:r>
            <w:proofErr w:type="spellEnd"/>
            <w:r w:rsidRPr="00435100">
              <w:rPr>
                <w:rFonts w:ascii="Times" w:eastAsia="微软雅黑" w:hAnsi="Times"/>
                <w:color w:val="000000"/>
                <w:szCs w:val="21"/>
              </w:rPr>
              <w:t>-weber syndro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945CEE" w14:textId="197E883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nom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BDEB48" w14:textId="5D750E3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P,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F7F44F" w14:textId="6EAF3C0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Multifoca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645BA8" w14:textId="7E056FCA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1D17AB" w14:textId="1164DEE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521DA95" w14:textId="65C8B8B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ECB4957" w14:textId="304BA333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1.7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67C965D2" w14:textId="4C798A1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6</w:t>
            </w:r>
          </w:p>
        </w:tc>
      </w:tr>
      <w:tr w:rsidR="007C64A3" w14:paraId="62BAE93B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8813E36" w14:textId="65535B3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13C5EBB" w14:textId="6DC1E06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0AFFDA" w14:textId="41CAA40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0638D1" w14:textId="0B5117E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anoxia neonatorum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ABE960C" w14:textId="263C9D5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matisms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8F2852" w14:textId="539FCA6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0AA316" w14:textId="342427F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21F5FE7" w14:textId="319E98A9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AF03C0" w14:textId="6DB343B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7D2FA6A0" w14:textId="11396F2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28184C13" w14:textId="58A7CF19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2.7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472B49CC" w14:textId="05F8AF7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9</w:t>
            </w:r>
          </w:p>
        </w:tc>
      </w:tr>
      <w:tr w:rsidR="007C64A3" w14:paraId="5821F0E7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7925945" w14:textId="49DEEF1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3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47787EF" w14:textId="1602E3C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A68375" w14:textId="07E9173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0E2314" w14:textId="410FADD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4648E9B" w14:textId="7E6CFA0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nomic seiz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0BFB012" w14:textId="6A1EB73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D25B42" w14:textId="37680D4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03E013" w14:textId="2C536409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0B809D4" w14:textId="3070CB3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4F5DC416" w14:textId="722FD18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5B385110" w14:textId="5BDF7A6A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1A8AC12F" w14:textId="5C57E91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4</w:t>
            </w:r>
          </w:p>
        </w:tc>
      </w:tr>
      <w:tr w:rsidR="007C64A3" w14:paraId="7506A1FC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2923BD0A" w14:textId="0886782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17EA6B" w14:textId="142C959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88F725" w14:textId="0D7377F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7E0BFB" w14:textId="118D340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anoxia neonatoru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29E3EDF" w14:textId="35BFEBA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matisms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DEF509" w14:textId="2DD140A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B3634" w14:textId="4FA9BF1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0B6438" w14:textId="1631828A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10B7F3" w14:textId="3395EA8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76DA5A3" w14:textId="1953085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785F8B" w14:textId="629B88B8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8F61EC0" w14:textId="7B381F8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5</w:t>
            </w:r>
          </w:p>
        </w:tc>
      </w:tr>
      <w:tr w:rsidR="007C64A3" w14:paraId="0EACA14E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1A813284" w14:textId="29BD531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7BB011" w14:textId="21CDAB0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1E6C45" w14:textId="6A26E7C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2C62B7" w14:textId="7110B97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D3E38A" w14:textId="1EC13AA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cognitive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CD15E6" w14:textId="3E15150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CE008E" w14:textId="49D4531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F825EC" w14:textId="0469B6BD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D39C83" w14:textId="331E76A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12815E5" w14:textId="32BBB5C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DCD6E6" w14:textId="34971EE1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5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82CEDD4" w14:textId="39C51A2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9</w:t>
            </w:r>
          </w:p>
        </w:tc>
      </w:tr>
      <w:tr w:rsidR="007C64A3" w14:paraId="4B16C007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FB4E529" w14:textId="5F29F6D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C815BC" w14:textId="7196E55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69DD7" w14:textId="44E9BE0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124B6C" w14:textId="29A8FA4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mening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BE45410" w14:textId="75F47E6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behavior arrest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79BDE2" w14:textId="7184268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76594B" w14:textId="75C77B2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4C9C6A" w14:textId="66941287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19663F" w14:textId="5988614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47473A1" w14:textId="6008628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2849AD1" w14:textId="214C46DB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343407A9" w14:textId="03E040A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6</w:t>
            </w:r>
          </w:p>
        </w:tc>
      </w:tr>
      <w:tr w:rsidR="007C64A3" w14:paraId="6D5269D9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42D1B106" w14:textId="67EF939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80FCEA" w14:textId="562B269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73464B" w14:textId="507392B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5C884E" w14:textId="5296580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E61491" w14:textId="3FA1E57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autonomic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AFDECF" w14:textId="00CBC31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0386C3" w14:textId="2406EC1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5BF54" w14:textId="5997A2C7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99E737" w14:textId="4D1D024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47D976" w14:textId="6CEE810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6E4B58" w14:textId="6CA11E06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6.7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E4D7A1D" w14:textId="4B282C9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6</w:t>
            </w:r>
          </w:p>
        </w:tc>
      </w:tr>
      <w:tr w:rsidR="007C64A3" w14:paraId="0340E21E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0DB39655" w14:textId="6CFEAB0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9AEEF4" w14:textId="7CCF807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CDE9B1" w14:textId="3F80523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8B3073" w14:textId="6CBBBD0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CE7D13" w14:textId="40EC30E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Focal impaired awareness 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A11ECF" w14:textId="389C1FC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7F464" w14:textId="587CBA9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790A5" w14:textId="294C8F0D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D4EE92" w14:textId="5F42DCD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1D12EB5" w14:textId="232005D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0F99D2A" w14:textId="1BC24214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4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30F0BB4" w14:textId="20F06CC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6</w:t>
            </w:r>
          </w:p>
        </w:tc>
      </w:tr>
      <w:tr w:rsidR="007C64A3" w14:paraId="14ED16E6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nil"/>
            </w:tcBorders>
          </w:tcPr>
          <w:p w14:paraId="6B2F57B0" w14:textId="00F3FFD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43DD06" w14:textId="38DEBA8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82F0BE" w14:textId="53A7CA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5A8064" w14:textId="795000D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FC4E3A" w14:textId="401C529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cognitive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51CF00" w14:textId="440F6DE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7F1B3A" w14:textId="1EF7129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444CF2" w14:textId="7918A8A1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48C7B0" w14:textId="428AAB7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4219ABB" w14:textId="5CE100D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839D213" w14:textId="3C7119B1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5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D3CEA16" w14:textId="626414E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4</w:t>
            </w:r>
          </w:p>
        </w:tc>
      </w:tr>
      <w:tr w:rsidR="007C64A3" w14:paraId="15F8A0C0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0F4FC25" w14:textId="2BAA9BE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179F062" w14:textId="6719260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E07AA60" w14:textId="4AD58A7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7202FB9" w14:textId="0D3C708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8D36FA5" w14:textId="1998B0A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6F09EC" w14:textId="07916AD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DC7BAC" w14:textId="70BBE21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D8166A1" w14:textId="420A308F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4AEC9C" w14:textId="3481BB6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3D63C00A" w14:textId="70002D9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36CB0F48" w14:textId="699D11DF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3.3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27161A38" w14:textId="4584B0B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5</w:t>
            </w:r>
          </w:p>
        </w:tc>
      </w:tr>
      <w:tr w:rsidR="007C64A3" w14:paraId="1FEAC52B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7E3BA762" w14:textId="4B2C64C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915F4C" w14:textId="7D2D53C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01DAD3" w14:textId="4EF4497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349FED" w14:textId="62B6993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0E827AE" w14:textId="11BD31E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471D38" w14:textId="72DC6F9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38D379" w14:textId="0DB2677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15928A" w14:textId="1BF5B265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DA379D8" w14:textId="0E7C9CC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638638C5" w14:textId="5D9628A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2F3CCD96" w14:textId="6DE75C58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1.7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4AA7BC2C" w14:textId="6320A06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6</w:t>
            </w:r>
          </w:p>
        </w:tc>
      </w:tr>
      <w:tr w:rsidR="007C64A3" w14:paraId="5E2E62A6" w14:textId="77777777" w:rsidTr="007C64A3">
        <w:trPr>
          <w:trHeight w:val="851"/>
          <w:jc w:val="center"/>
        </w:trPr>
        <w:tc>
          <w:tcPr>
            <w:tcW w:w="567" w:type="dxa"/>
          </w:tcPr>
          <w:p w14:paraId="0C9ACCA7" w14:textId="01232CE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1</w:t>
            </w:r>
          </w:p>
        </w:tc>
        <w:tc>
          <w:tcPr>
            <w:tcW w:w="709" w:type="dxa"/>
          </w:tcPr>
          <w:p w14:paraId="29A9E7D4" w14:textId="0CB264F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992" w:type="dxa"/>
          </w:tcPr>
          <w:p w14:paraId="762F7C97" w14:textId="32D84DA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9</w:t>
            </w:r>
          </w:p>
        </w:tc>
        <w:tc>
          <w:tcPr>
            <w:tcW w:w="1701" w:type="dxa"/>
          </w:tcPr>
          <w:p w14:paraId="16CB9F20" w14:textId="1221354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1CA44241" w14:textId="222F8E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automatisms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648E70DB" w14:textId="10376E0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T</w:t>
            </w:r>
          </w:p>
        </w:tc>
        <w:tc>
          <w:tcPr>
            <w:tcW w:w="1134" w:type="dxa"/>
          </w:tcPr>
          <w:p w14:paraId="478C7912" w14:textId="39851F2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730D7683" w14:textId="3BC99B5E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886AA9" w14:textId="75B5AF0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A70C4F7" w14:textId="5609BC0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40FCF6" w14:textId="0F8D0C4F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22.7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F356347" w14:textId="7A9B31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9</w:t>
            </w:r>
          </w:p>
        </w:tc>
      </w:tr>
      <w:tr w:rsidR="007C64A3" w14:paraId="1CD5638D" w14:textId="77777777" w:rsidTr="007C64A3">
        <w:trPr>
          <w:trHeight w:val="851"/>
          <w:jc w:val="center"/>
        </w:trPr>
        <w:tc>
          <w:tcPr>
            <w:tcW w:w="567" w:type="dxa"/>
          </w:tcPr>
          <w:p w14:paraId="348B5B90" w14:textId="3D7E6CC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2</w:t>
            </w:r>
          </w:p>
        </w:tc>
        <w:tc>
          <w:tcPr>
            <w:tcW w:w="709" w:type="dxa"/>
          </w:tcPr>
          <w:p w14:paraId="6144744F" w14:textId="2F286F3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992" w:type="dxa"/>
          </w:tcPr>
          <w:p w14:paraId="1A2EE21A" w14:textId="3D3F5F8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9</w:t>
            </w:r>
          </w:p>
        </w:tc>
        <w:tc>
          <w:tcPr>
            <w:tcW w:w="1701" w:type="dxa"/>
          </w:tcPr>
          <w:p w14:paraId="13A4CC66" w14:textId="1F053A7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34422D70" w14:textId="1581926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behavior arrest seizure</w:t>
            </w:r>
          </w:p>
        </w:tc>
        <w:tc>
          <w:tcPr>
            <w:tcW w:w="1134" w:type="dxa"/>
          </w:tcPr>
          <w:p w14:paraId="69D5E6FE" w14:textId="43089A0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</w:tcPr>
          <w:p w14:paraId="4E0B9F26" w14:textId="3C0A7C6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2EE55ED4" w14:textId="405A3459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73C5AE" w14:textId="2ED59D8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647375CE" w14:textId="5408B8E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7B589F" w14:textId="65F6DCC8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63039E1B" w14:textId="16E548B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0</w:t>
            </w:r>
          </w:p>
        </w:tc>
      </w:tr>
      <w:tr w:rsidR="007C64A3" w14:paraId="6252B174" w14:textId="77777777" w:rsidTr="007C64A3">
        <w:trPr>
          <w:trHeight w:val="851"/>
          <w:jc w:val="center"/>
        </w:trPr>
        <w:tc>
          <w:tcPr>
            <w:tcW w:w="567" w:type="dxa"/>
          </w:tcPr>
          <w:p w14:paraId="4158E7B9" w14:textId="3620572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3</w:t>
            </w:r>
          </w:p>
        </w:tc>
        <w:tc>
          <w:tcPr>
            <w:tcW w:w="709" w:type="dxa"/>
          </w:tcPr>
          <w:p w14:paraId="0ABE7356" w14:textId="433FBF7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5</w:t>
            </w:r>
          </w:p>
        </w:tc>
        <w:tc>
          <w:tcPr>
            <w:tcW w:w="992" w:type="dxa"/>
          </w:tcPr>
          <w:p w14:paraId="475B5686" w14:textId="7FA2004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6</w:t>
            </w:r>
          </w:p>
        </w:tc>
        <w:tc>
          <w:tcPr>
            <w:tcW w:w="1701" w:type="dxa"/>
          </w:tcPr>
          <w:p w14:paraId="161339EF" w14:textId="26A082A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7AA244D6" w14:textId="26DAA0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tonic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3E37BCBB" w14:textId="79533E2D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</w:tcPr>
          <w:p w14:paraId="7B50167D" w14:textId="09853E7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4A7BC154" w14:textId="5F9713F2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B4A08A" w14:textId="75230FC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47F8CA0" w14:textId="5D2074A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429C54" w14:textId="4A496697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53.3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2744A4A" w14:textId="5171134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20</w:t>
            </w:r>
          </w:p>
        </w:tc>
      </w:tr>
      <w:tr w:rsidR="007C64A3" w14:paraId="2F85D2E8" w14:textId="77777777" w:rsidTr="007C64A3">
        <w:trPr>
          <w:trHeight w:val="851"/>
          <w:jc w:val="center"/>
        </w:trPr>
        <w:tc>
          <w:tcPr>
            <w:tcW w:w="567" w:type="dxa"/>
          </w:tcPr>
          <w:p w14:paraId="196E8E4D" w14:textId="11BD3DD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4</w:t>
            </w:r>
          </w:p>
        </w:tc>
        <w:tc>
          <w:tcPr>
            <w:tcW w:w="709" w:type="dxa"/>
          </w:tcPr>
          <w:p w14:paraId="4155EDAC" w14:textId="04F1131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0</w:t>
            </w:r>
          </w:p>
        </w:tc>
        <w:tc>
          <w:tcPr>
            <w:tcW w:w="992" w:type="dxa"/>
          </w:tcPr>
          <w:p w14:paraId="188BC730" w14:textId="2F75F98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</w:t>
            </w:r>
          </w:p>
        </w:tc>
        <w:tc>
          <w:tcPr>
            <w:tcW w:w="1701" w:type="dxa"/>
          </w:tcPr>
          <w:p w14:paraId="45653EE6" w14:textId="76C12CF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encephalitis</w:t>
            </w:r>
          </w:p>
        </w:tc>
        <w:tc>
          <w:tcPr>
            <w:tcW w:w="2127" w:type="dxa"/>
          </w:tcPr>
          <w:p w14:paraId="582ADBD0" w14:textId="2C5AD6A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Focal 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</w:tcPr>
          <w:p w14:paraId="7F3FA7BB" w14:textId="57BAD18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H</w:t>
            </w:r>
          </w:p>
        </w:tc>
        <w:tc>
          <w:tcPr>
            <w:tcW w:w="1134" w:type="dxa"/>
          </w:tcPr>
          <w:p w14:paraId="4812A3B9" w14:textId="3504B72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0E1FD48A" w14:textId="41E50E0B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296DEC" w14:textId="79FEA9F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E6AF4FD" w14:textId="39CB7AF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456A4C" w14:textId="5952439E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.1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A0BBE06" w14:textId="289D132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8</w:t>
            </w:r>
          </w:p>
        </w:tc>
      </w:tr>
      <w:tr w:rsidR="007C64A3" w14:paraId="66FE038C" w14:textId="77777777" w:rsidTr="007C64A3">
        <w:trPr>
          <w:trHeight w:val="851"/>
          <w:jc w:val="center"/>
        </w:trPr>
        <w:tc>
          <w:tcPr>
            <w:tcW w:w="567" w:type="dxa"/>
          </w:tcPr>
          <w:p w14:paraId="3BF8E952" w14:textId="23F9B7B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5</w:t>
            </w:r>
          </w:p>
        </w:tc>
        <w:tc>
          <w:tcPr>
            <w:tcW w:w="709" w:type="dxa"/>
          </w:tcPr>
          <w:p w14:paraId="571BBCDD" w14:textId="5BF17A6A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6</w:t>
            </w:r>
          </w:p>
        </w:tc>
        <w:tc>
          <w:tcPr>
            <w:tcW w:w="992" w:type="dxa"/>
          </w:tcPr>
          <w:p w14:paraId="5E294E76" w14:textId="59F2295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1701" w:type="dxa"/>
          </w:tcPr>
          <w:p w14:paraId="71B3FF72" w14:textId="6BE5DF1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Gray Matter Heterotopia</w:t>
            </w:r>
          </w:p>
        </w:tc>
        <w:tc>
          <w:tcPr>
            <w:tcW w:w="2127" w:type="dxa"/>
          </w:tcPr>
          <w:p w14:paraId="215BBEEA" w14:textId="33EA2C6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impaired awareness cognitive seizure</w:t>
            </w:r>
          </w:p>
        </w:tc>
        <w:tc>
          <w:tcPr>
            <w:tcW w:w="1134" w:type="dxa"/>
          </w:tcPr>
          <w:p w14:paraId="57B7CC48" w14:textId="10F42DB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-PLUS</w:t>
            </w:r>
          </w:p>
        </w:tc>
        <w:tc>
          <w:tcPr>
            <w:tcW w:w="1134" w:type="dxa"/>
          </w:tcPr>
          <w:p w14:paraId="4124C59D" w14:textId="028A7C5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TLE</w:t>
            </w:r>
          </w:p>
        </w:tc>
        <w:tc>
          <w:tcPr>
            <w:tcW w:w="992" w:type="dxa"/>
          </w:tcPr>
          <w:p w14:paraId="3ABE019C" w14:textId="0B58A1C1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5094E4" w14:textId="2CF5812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C6CB2C9" w14:textId="6167E2B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113BF8E" w14:textId="41AB6B35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DA89237" w14:textId="6CA65CC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5</w:t>
            </w:r>
          </w:p>
        </w:tc>
      </w:tr>
      <w:tr w:rsidR="005738BF" w14:paraId="346AA5B7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nil"/>
            </w:tcBorders>
          </w:tcPr>
          <w:p w14:paraId="39DAFB36" w14:textId="3E0AEA0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6</w:t>
            </w:r>
          </w:p>
        </w:tc>
        <w:tc>
          <w:tcPr>
            <w:tcW w:w="709" w:type="dxa"/>
            <w:tcBorders>
              <w:bottom w:val="nil"/>
            </w:tcBorders>
          </w:tcPr>
          <w:p w14:paraId="20E408EE" w14:textId="3A280F7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4</w:t>
            </w:r>
          </w:p>
        </w:tc>
        <w:tc>
          <w:tcPr>
            <w:tcW w:w="992" w:type="dxa"/>
            <w:tcBorders>
              <w:bottom w:val="nil"/>
            </w:tcBorders>
          </w:tcPr>
          <w:p w14:paraId="673762C8" w14:textId="2DE56E6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</w:tcPr>
          <w:p w14:paraId="52D58811" w14:textId="0B80D16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bookmarkStart w:id="2" w:name="OLE_LINK469"/>
            <w:bookmarkStart w:id="3" w:name="OLE_LINK470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Left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rusmussen</w:t>
            </w:r>
            <w:proofErr w:type="spellEnd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 encephalitis</w:t>
            </w:r>
            <w:bookmarkEnd w:id="2"/>
            <w:bookmarkEnd w:id="3"/>
          </w:p>
        </w:tc>
        <w:tc>
          <w:tcPr>
            <w:tcW w:w="2127" w:type="dxa"/>
            <w:tcBorders>
              <w:bottom w:val="nil"/>
            </w:tcBorders>
          </w:tcPr>
          <w:p w14:paraId="64D1E637" w14:textId="3932D2C4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 xml:space="preserve">Focal aware 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79B75A" w14:textId="134A6CE0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  <w:tcBorders>
              <w:bottom w:val="nil"/>
            </w:tcBorders>
          </w:tcPr>
          <w:p w14:paraId="4F7BDCB3" w14:textId="74906E5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bottom w:val="nil"/>
            </w:tcBorders>
          </w:tcPr>
          <w:p w14:paraId="5DCE932C" w14:textId="3C5C7256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F0D826" w14:textId="3A5FA793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Style w:val="font11"/>
                <w:rFonts w:ascii="Times" w:eastAsia="Songti SC Regular" w:hAnsi="Times" w:cs="Times New Roman Regular"/>
                <w:color w:val="auto"/>
                <w:sz w:val="21"/>
                <w:szCs w:val="21"/>
                <w:lang w:bidi="ar"/>
              </w:rPr>
              <w:t>3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AA1097D" w14:textId="68B8C941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EF5D886" w14:textId="683C9AA8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9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38807DE6" w14:textId="675A90DF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08</w:t>
            </w:r>
          </w:p>
        </w:tc>
      </w:tr>
      <w:tr w:rsidR="005738BF" w14:paraId="715C33D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A642A0E" w14:textId="43C1385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AE4D59" w14:textId="55C8D45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DA4FB0" w14:textId="1486B13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2FCC42" w14:textId="67EE713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Bilateral </w:t>
            </w:r>
            <w:bookmarkStart w:id="4" w:name="OLE_LINK471"/>
            <w:bookmarkStart w:id="5" w:name="OLE_LINK472"/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schizencephaly</w:t>
            </w:r>
            <w:bookmarkEnd w:id="4"/>
            <w:bookmarkEnd w:id="5"/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ABBD817" w14:textId="6DCC69F0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Cambria Math" w:hAnsi="Cambria Math" w:cs="Cambria Math"/>
                <w:szCs w:val="21"/>
              </w:rPr>
              <w:t>①</w:t>
            </w:r>
            <w:r w:rsidRPr="00435100">
              <w:rPr>
                <w:rFonts w:ascii="Times" w:hAnsi="Times" w:cs="Times New Roman Regular"/>
                <w:szCs w:val="21"/>
              </w:rPr>
              <w:t xml:space="preserve">Focal aware tonic seizure; </w:t>
            </w:r>
            <w:r w:rsidRPr="00435100">
              <w:rPr>
                <w:rFonts w:ascii="Cambria Math" w:hAnsi="Cambria Math" w:cs="Cambria Math"/>
                <w:szCs w:val="21"/>
              </w:rPr>
              <w:t>②</w:t>
            </w:r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35DDB93" w14:textId="293F793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2BD5B90" w14:textId="63E53041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6E6FE5" w14:textId="5A59258D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</w:t>
            </w:r>
            <w:r>
              <w:rPr>
                <w:rFonts w:ascii="Times New Roman Regular" w:eastAsia="Songti SC Regular" w:hAnsi="Times New Roman Regular" w:cs="Times New Roman Regular" w:hint="eastAsia"/>
                <w:kern w:val="0"/>
                <w:szCs w:val="21"/>
                <w:lang w:bidi="ar"/>
              </w:rPr>
              <w:t>i</w:t>
            </w: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-ST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8C749BA" w14:textId="30AE4FD8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90;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GTCS 2/yea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106464DA" w14:textId="35E50F6F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0.5;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767DB178" w14:textId="6B60CBC6" w:rsidR="005738BF" w:rsidRPr="007C64A3" w:rsidRDefault="004E4B4C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eastAsia="DengXian" w:hAnsi="Times"/>
                <w:color w:val="000000"/>
                <w:szCs w:val="21"/>
              </w:rPr>
              <w:t>99.0</w:t>
            </w:r>
            <w:r w:rsidR="005738BF" w:rsidRPr="007C64A3">
              <w:rPr>
                <w:rFonts w:ascii="Times" w:eastAsia="DengXian" w:hAnsi="Times"/>
                <w:color w:val="000000"/>
                <w:szCs w:val="21"/>
              </w:rPr>
              <w:t>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4F0E443A" w14:textId="1874B11A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6</w:t>
            </w:r>
          </w:p>
        </w:tc>
      </w:tr>
      <w:tr w:rsidR="005738BF" w14:paraId="4A594FF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793CD574" w14:textId="669ADF48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D5BF26" w14:textId="0E48AFB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12DFF4" w14:textId="1589F68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269AF5" w14:textId="417A8DD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Left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schizencephaly</w:t>
            </w:r>
            <w:proofErr w:type="spellEnd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 with FC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313AB02" w14:textId="560919F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aware tonic seizu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9424E5" w14:textId="5963651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5855BB" w14:textId="6A79202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DDE08B" w14:textId="2DCA8C9D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7FC06D7" w14:textId="511BC7FE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1A9F57D9" w14:textId="76E5ACAD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6DF9EF7A" w14:textId="1A489C3E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96.0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28651EBF" w14:textId="4FBAF01C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6</w:t>
            </w:r>
          </w:p>
        </w:tc>
      </w:tr>
      <w:tr w:rsidR="005738BF" w14:paraId="6AF82FEC" w14:textId="77777777" w:rsidTr="007C64A3">
        <w:trPr>
          <w:trHeight w:val="851"/>
          <w:jc w:val="center"/>
        </w:trPr>
        <w:tc>
          <w:tcPr>
            <w:tcW w:w="567" w:type="dxa"/>
          </w:tcPr>
          <w:p w14:paraId="5F5CA01F" w14:textId="5E74B528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9</w:t>
            </w:r>
          </w:p>
        </w:tc>
        <w:tc>
          <w:tcPr>
            <w:tcW w:w="709" w:type="dxa"/>
          </w:tcPr>
          <w:p w14:paraId="7F77C1B7" w14:textId="68C3FE0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992" w:type="dxa"/>
          </w:tcPr>
          <w:p w14:paraId="304F7E5F" w14:textId="41F5099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1701" w:type="dxa"/>
          </w:tcPr>
          <w:p w14:paraId="74AFC3C5" w14:textId="15A168A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Left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schizencephaly</w:t>
            </w:r>
            <w:proofErr w:type="spellEnd"/>
          </w:p>
        </w:tc>
        <w:tc>
          <w:tcPr>
            <w:tcW w:w="2127" w:type="dxa"/>
          </w:tcPr>
          <w:p w14:paraId="15F664CA" w14:textId="3636FE3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aware tonic seizure</w:t>
            </w:r>
          </w:p>
        </w:tc>
        <w:tc>
          <w:tcPr>
            <w:tcW w:w="1134" w:type="dxa"/>
            <w:vAlign w:val="center"/>
          </w:tcPr>
          <w:p w14:paraId="2885558D" w14:textId="12DBF17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parietal</w:t>
            </w:r>
          </w:p>
        </w:tc>
        <w:tc>
          <w:tcPr>
            <w:tcW w:w="1134" w:type="dxa"/>
          </w:tcPr>
          <w:p w14:paraId="1E2FD698" w14:textId="43D4542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2C484CED" w14:textId="7EFCB3E4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BBF36A" w14:textId="003CF9A3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176291D" w14:textId="7F67779C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szCs w:val="21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D13FDE6" w14:textId="6E9EC45F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3003B84" w14:textId="519A4ED1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6</w:t>
            </w:r>
          </w:p>
        </w:tc>
      </w:tr>
      <w:tr w:rsidR="005738BF" w14:paraId="6B87E330" w14:textId="77777777" w:rsidTr="007C64A3">
        <w:trPr>
          <w:trHeight w:val="851"/>
          <w:jc w:val="center"/>
        </w:trPr>
        <w:tc>
          <w:tcPr>
            <w:tcW w:w="567" w:type="dxa"/>
          </w:tcPr>
          <w:p w14:paraId="4E5367CB" w14:textId="3E569DD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0</w:t>
            </w:r>
          </w:p>
        </w:tc>
        <w:tc>
          <w:tcPr>
            <w:tcW w:w="709" w:type="dxa"/>
          </w:tcPr>
          <w:p w14:paraId="70C1C8B6" w14:textId="707EB94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992" w:type="dxa"/>
          </w:tcPr>
          <w:p w14:paraId="553DD285" w14:textId="4896D28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4</w:t>
            </w:r>
          </w:p>
        </w:tc>
        <w:tc>
          <w:tcPr>
            <w:tcW w:w="1701" w:type="dxa"/>
          </w:tcPr>
          <w:p w14:paraId="3FC22171" w14:textId="6C386A7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127" w:type="dxa"/>
          </w:tcPr>
          <w:p w14:paraId="1589BFD3" w14:textId="76C34EC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aware tonic seizure</w:t>
            </w:r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；</w:t>
            </w:r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 xml:space="preserve"> seizure</w:t>
            </w:r>
          </w:p>
        </w:tc>
        <w:tc>
          <w:tcPr>
            <w:tcW w:w="1134" w:type="dxa"/>
            <w:vAlign w:val="center"/>
          </w:tcPr>
          <w:p w14:paraId="6090B7F9" w14:textId="1ACC179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</w:tcPr>
          <w:p w14:paraId="2AEEBFBF" w14:textId="43AC8AD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243ED8A2" w14:textId="2B048E89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</w:t>
            </w:r>
            <w:r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i</w:t>
            </w: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0974F4" w14:textId="719907EF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44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；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7D86DA8" w14:textId="58FF8C2F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none;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F3CF00" w14:textId="1C0AE8B9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-</w:t>
            </w:r>
            <w:r w:rsidR="004E4B4C">
              <w:rPr>
                <w:rFonts w:ascii="Times" w:eastAsia="DengXian" w:hAnsi="Times"/>
                <w:color w:val="000000"/>
                <w:szCs w:val="21"/>
              </w:rPr>
              <w:t>7</w:t>
            </w:r>
            <w:r w:rsidRPr="007C64A3">
              <w:rPr>
                <w:rFonts w:ascii="Times" w:eastAsia="DengXian" w:hAnsi="Times"/>
                <w:color w:val="000000"/>
                <w:szCs w:val="21"/>
              </w:rPr>
              <w:t>5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8590E56" w14:textId="27CE904D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5</w:t>
            </w:r>
          </w:p>
        </w:tc>
      </w:tr>
      <w:tr w:rsidR="005738BF" w14:paraId="0D319F47" w14:textId="77777777" w:rsidTr="007C64A3">
        <w:trPr>
          <w:trHeight w:val="851"/>
          <w:jc w:val="center"/>
        </w:trPr>
        <w:tc>
          <w:tcPr>
            <w:tcW w:w="567" w:type="dxa"/>
          </w:tcPr>
          <w:p w14:paraId="5723A27F" w14:textId="1BF31B6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1</w:t>
            </w:r>
          </w:p>
        </w:tc>
        <w:tc>
          <w:tcPr>
            <w:tcW w:w="709" w:type="dxa"/>
          </w:tcPr>
          <w:p w14:paraId="0D1DB7EF" w14:textId="5D184B81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992" w:type="dxa"/>
          </w:tcPr>
          <w:p w14:paraId="4825FE7A" w14:textId="08157D5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1</w:t>
            </w:r>
          </w:p>
        </w:tc>
        <w:tc>
          <w:tcPr>
            <w:tcW w:w="1701" w:type="dxa"/>
          </w:tcPr>
          <w:p w14:paraId="74A06010" w14:textId="4B593FF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eft p</w:t>
            </w: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eastAsia="zh-Hans" w:bidi="ar"/>
              </w:rPr>
              <w:t>re</w:t>
            </w: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central FCD</w:t>
            </w:r>
          </w:p>
        </w:tc>
        <w:tc>
          <w:tcPr>
            <w:tcW w:w="2127" w:type="dxa"/>
          </w:tcPr>
          <w:p w14:paraId="47924C89" w14:textId="3DB14CF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aware tonic seizure</w:t>
            </w:r>
          </w:p>
        </w:tc>
        <w:tc>
          <w:tcPr>
            <w:tcW w:w="1134" w:type="dxa"/>
            <w:vAlign w:val="center"/>
          </w:tcPr>
          <w:p w14:paraId="528EEE06" w14:textId="2C368430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</w:tcPr>
          <w:p w14:paraId="504E363E" w14:textId="4D5863C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6383CF19" w14:textId="043CE4AD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ACE579" w14:textId="7BB22207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DEC224E" w14:textId="0E0F0DD2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6ECF1E2" w14:textId="68A83E78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83.</w:t>
            </w:r>
            <w:r w:rsidR="004E4B4C">
              <w:rPr>
                <w:rFonts w:ascii="Times" w:eastAsia="DengXian" w:hAnsi="Times"/>
                <w:color w:val="000000"/>
                <w:szCs w:val="21"/>
              </w:rPr>
              <w:t>3</w:t>
            </w:r>
            <w:r w:rsidRPr="007C64A3">
              <w:rPr>
                <w:rFonts w:ascii="Times" w:eastAsia="DengXian" w:hAnsi="Times"/>
                <w:color w:val="000000"/>
                <w:szCs w:val="21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7B086C59" w14:textId="3A82B4C9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2</w:t>
            </w:r>
          </w:p>
        </w:tc>
      </w:tr>
      <w:tr w:rsidR="005738BF" w14:paraId="24950F6B" w14:textId="77777777" w:rsidTr="007C64A3">
        <w:trPr>
          <w:trHeight w:val="851"/>
          <w:jc w:val="center"/>
        </w:trPr>
        <w:tc>
          <w:tcPr>
            <w:tcW w:w="567" w:type="dxa"/>
          </w:tcPr>
          <w:p w14:paraId="43B80D88" w14:textId="586FECE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2</w:t>
            </w:r>
          </w:p>
        </w:tc>
        <w:tc>
          <w:tcPr>
            <w:tcW w:w="709" w:type="dxa"/>
          </w:tcPr>
          <w:p w14:paraId="06EBF0BA" w14:textId="3B77290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992" w:type="dxa"/>
          </w:tcPr>
          <w:p w14:paraId="247ECCA4" w14:textId="656E065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1701" w:type="dxa"/>
          </w:tcPr>
          <w:p w14:paraId="2F7D647B" w14:textId="39F857A0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viral encephalitis</w:t>
            </w:r>
          </w:p>
        </w:tc>
        <w:tc>
          <w:tcPr>
            <w:tcW w:w="2127" w:type="dxa"/>
          </w:tcPr>
          <w:p w14:paraId="78847F4C" w14:textId="55E21CC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Focal impaired awareness tonic seizure</w:t>
            </w:r>
          </w:p>
        </w:tc>
        <w:tc>
          <w:tcPr>
            <w:tcW w:w="1134" w:type="dxa"/>
            <w:vAlign w:val="center"/>
          </w:tcPr>
          <w:p w14:paraId="0E1484CB" w14:textId="5888A70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</w:tcPr>
          <w:p w14:paraId="44370EBA" w14:textId="52F8B02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0F3CCB24" w14:textId="69AB4543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</w:t>
            </w:r>
            <w:r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i</w:t>
            </w: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49E831" w14:textId="4250B809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05D578B" w14:textId="1CD79D09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7F47518" w14:textId="1B0A94B8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1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083CEE77" w14:textId="435E628E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6</w:t>
            </w:r>
          </w:p>
        </w:tc>
      </w:tr>
      <w:tr w:rsidR="005738BF" w14:paraId="605E4307" w14:textId="77777777" w:rsidTr="007C64A3">
        <w:trPr>
          <w:trHeight w:val="851"/>
          <w:jc w:val="center"/>
        </w:trPr>
        <w:tc>
          <w:tcPr>
            <w:tcW w:w="567" w:type="dxa"/>
          </w:tcPr>
          <w:p w14:paraId="057D3A97" w14:textId="58E03E9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3</w:t>
            </w:r>
          </w:p>
        </w:tc>
        <w:tc>
          <w:tcPr>
            <w:tcW w:w="709" w:type="dxa"/>
          </w:tcPr>
          <w:p w14:paraId="303D679B" w14:textId="48F67A7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9</w:t>
            </w:r>
          </w:p>
        </w:tc>
        <w:tc>
          <w:tcPr>
            <w:tcW w:w="992" w:type="dxa"/>
          </w:tcPr>
          <w:p w14:paraId="3EBC7A5A" w14:textId="32C61EC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</w:tcPr>
          <w:p w14:paraId="5FAEAEC0" w14:textId="07466DF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Unknown</w:t>
            </w:r>
          </w:p>
        </w:tc>
        <w:tc>
          <w:tcPr>
            <w:tcW w:w="2127" w:type="dxa"/>
          </w:tcPr>
          <w:p w14:paraId="4B72F6B5" w14:textId="5E7807D1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Focal impaired awareness myoclonic seizure </w:t>
            </w:r>
          </w:p>
        </w:tc>
        <w:tc>
          <w:tcPr>
            <w:tcW w:w="1134" w:type="dxa"/>
            <w:vAlign w:val="center"/>
          </w:tcPr>
          <w:p w14:paraId="146F5A5E" w14:textId="7BC8667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</w:tcPr>
          <w:p w14:paraId="0EEA8F1C" w14:textId="298B4A8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5780D92C" w14:textId="2752D1F6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184913" w14:textId="05DF9BC8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44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FB81A73" w14:textId="767E5168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0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DB5844" w14:textId="06EA86CE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5</w:t>
            </w:r>
            <w:r w:rsidR="004E4B4C">
              <w:rPr>
                <w:rFonts w:ascii="Times" w:eastAsia="DengXian" w:hAnsi="Times"/>
                <w:color w:val="000000"/>
                <w:szCs w:val="21"/>
              </w:rPr>
              <w:t>4.2</w:t>
            </w:r>
            <w:r w:rsidRPr="007C64A3">
              <w:rPr>
                <w:rFonts w:ascii="Times" w:eastAsia="DengXian" w:hAnsi="Times"/>
                <w:color w:val="000000"/>
                <w:szCs w:val="21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0DD5DBCF" w14:textId="16F7ABC5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6</w:t>
            </w:r>
          </w:p>
        </w:tc>
      </w:tr>
      <w:tr w:rsidR="005738BF" w14:paraId="4081FC4B" w14:textId="77777777" w:rsidTr="007C64A3">
        <w:trPr>
          <w:trHeight w:val="851"/>
          <w:jc w:val="center"/>
        </w:trPr>
        <w:tc>
          <w:tcPr>
            <w:tcW w:w="567" w:type="dxa"/>
          </w:tcPr>
          <w:p w14:paraId="1B3E518A" w14:textId="2DCF386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4</w:t>
            </w:r>
          </w:p>
        </w:tc>
        <w:tc>
          <w:tcPr>
            <w:tcW w:w="709" w:type="dxa"/>
          </w:tcPr>
          <w:p w14:paraId="40CAE77C" w14:textId="7597541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992" w:type="dxa"/>
          </w:tcPr>
          <w:p w14:paraId="431F5D68" w14:textId="4981DF1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0.7</w:t>
            </w:r>
          </w:p>
        </w:tc>
        <w:tc>
          <w:tcPr>
            <w:tcW w:w="1701" w:type="dxa"/>
          </w:tcPr>
          <w:p w14:paraId="254F450F" w14:textId="33F66D1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Right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rusmussen</w:t>
            </w:r>
            <w:proofErr w:type="spellEnd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 encephalitis</w:t>
            </w:r>
          </w:p>
        </w:tc>
        <w:tc>
          <w:tcPr>
            <w:tcW w:w="2127" w:type="dxa"/>
          </w:tcPr>
          <w:p w14:paraId="6D1927F7" w14:textId="3DD0B5D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 xml:space="preserve">Focal aware 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</w:p>
        </w:tc>
        <w:tc>
          <w:tcPr>
            <w:tcW w:w="1134" w:type="dxa"/>
            <w:vAlign w:val="center"/>
          </w:tcPr>
          <w:p w14:paraId="791F0E90" w14:textId="5210BCC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</w:tcPr>
          <w:p w14:paraId="377E9071" w14:textId="5FB6B58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0D7808B5" w14:textId="4015811D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R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F2D06F" w14:textId="422117F2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2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E331382" w14:textId="4E243C71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802C41" w14:textId="40629656" w:rsidR="005738BF" w:rsidRPr="007C64A3" w:rsidRDefault="004E4B4C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eastAsia="DengXian" w:hAnsi="Times"/>
                <w:color w:val="000000"/>
                <w:szCs w:val="21"/>
              </w:rPr>
              <w:t>100.0</w:t>
            </w:r>
            <w:r w:rsidR="005738BF" w:rsidRPr="007C64A3">
              <w:rPr>
                <w:rFonts w:ascii="Times" w:eastAsia="DengXian" w:hAnsi="Times"/>
                <w:color w:val="000000"/>
                <w:szCs w:val="21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82EA523" w14:textId="3685514D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5</w:t>
            </w:r>
          </w:p>
        </w:tc>
      </w:tr>
      <w:tr w:rsidR="005738BF" w14:paraId="73E1131C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55B89526" w14:textId="01B36458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3EACB8" w14:textId="1658E641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74E77B" w14:textId="6B85FE1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E15551" w14:textId="0FC3A73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Bilateral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schizencephaly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292D32E" w14:textId="0ADDD06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BC3B84" w14:textId="6727D3D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parie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440C72" w14:textId="7F5F7E8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9E54EB" w14:textId="4560A5C0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-ST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2C9D9A" w14:textId="119F7584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10;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65A6FBCD" w14:textId="42A01BC6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szCs w:val="21"/>
              </w:rPr>
              <w:t>non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5216E607" w14:textId="7F3B8759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53836C5D" w14:textId="338CBB4F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2</w:t>
            </w:r>
          </w:p>
        </w:tc>
      </w:tr>
      <w:tr w:rsidR="005738BF" w14:paraId="11F5460A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CA70585" w14:textId="5A1D3BCA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5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E8B8BF8" w14:textId="0E7288B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857BF7" w14:textId="5AF3706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DF18886" w14:textId="5FF34BC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Right p</w:t>
            </w: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eastAsia="zh-Hans" w:bidi="ar"/>
              </w:rPr>
              <w:t>re</w:t>
            </w: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central FC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60F55B2" w14:textId="7A91CA1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aware tonic seiz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5575F69" w14:textId="265EC08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3F41F81" w14:textId="0D868DAA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76961F8" w14:textId="707BF597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</w:t>
            </w:r>
            <w:r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i</w:t>
            </w: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-ST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0E03339" w14:textId="384D10FA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7419DA29" w14:textId="2E24B906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1ED3498A" w14:textId="29C46A27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6.7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2AB8E350" w14:textId="38FA925A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8</w:t>
            </w:r>
          </w:p>
        </w:tc>
      </w:tr>
      <w:tr w:rsidR="005738BF" w14:paraId="0F9BE45A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</w:tcBorders>
          </w:tcPr>
          <w:p w14:paraId="098C962C" w14:textId="2E8B9A9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7</w:t>
            </w:r>
          </w:p>
        </w:tc>
        <w:tc>
          <w:tcPr>
            <w:tcW w:w="709" w:type="dxa"/>
            <w:tcBorders>
              <w:top w:val="nil"/>
            </w:tcBorders>
          </w:tcPr>
          <w:p w14:paraId="7169D3B9" w14:textId="482CFC4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6</w:t>
            </w:r>
          </w:p>
        </w:tc>
        <w:tc>
          <w:tcPr>
            <w:tcW w:w="992" w:type="dxa"/>
            <w:tcBorders>
              <w:top w:val="nil"/>
            </w:tcBorders>
          </w:tcPr>
          <w:p w14:paraId="03EC53D3" w14:textId="00D74B9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7</w:t>
            </w:r>
          </w:p>
        </w:tc>
        <w:tc>
          <w:tcPr>
            <w:tcW w:w="1701" w:type="dxa"/>
            <w:tcBorders>
              <w:top w:val="nil"/>
            </w:tcBorders>
          </w:tcPr>
          <w:p w14:paraId="1C58839F" w14:textId="13AF578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eft Frontal-parietal polymicrogyria</w:t>
            </w:r>
          </w:p>
        </w:tc>
        <w:tc>
          <w:tcPr>
            <w:tcW w:w="2127" w:type="dxa"/>
            <w:tcBorders>
              <w:top w:val="nil"/>
            </w:tcBorders>
          </w:tcPr>
          <w:p w14:paraId="0ABE268F" w14:textId="46022AF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BD9ED7A" w14:textId="627140F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  <w:tcBorders>
              <w:top w:val="nil"/>
            </w:tcBorders>
          </w:tcPr>
          <w:p w14:paraId="32783DA2" w14:textId="7DF56D46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  <w:tcBorders>
              <w:top w:val="nil"/>
            </w:tcBorders>
          </w:tcPr>
          <w:p w14:paraId="49E1414C" w14:textId="3AAFB521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92EB75" w14:textId="1A3D6277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-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C5FC217" w14:textId="454DBBC9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A5DD58" w14:textId="6F2927B7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-25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62975E0" w14:textId="7FCD5990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szCs w:val="21"/>
              </w:rPr>
              <w:t>20</w:t>
            </w:r>
          </w:p>
        </w:tc>
      </w:tr>
      <w:tr w:rsidR="005738BF" w14:paraId="0D3934D8" w14:textId="77777777" w:rsidTr="007C64A3">
        <w:trPr>
          <w:trHeight w:val="851"/>
          <w:jc w:val="center"/>
        </w:trPr>
        <w:tc>
          <w:tcPr>
            <w:tcW w:w="567" w:type="dxa"/>
          </w:tcPr>
          <w:p w14:paraId="6A93F93B" w14:textId="3CB6540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8</w:t>
            </w:r>
          </w:p>
        </w:tc>
        <w:tc>
          <w:tcPr>
            <w:tcW w:w="709" w:type="dxa"/>
          </w:tcPr>
          <w:p w14:paraId="49CD308A" w14:textId="5E7AEBB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31</w:t>
            </w:r>
          </w:p>
        </w:tc>
        <w:tc>
          <w:tcPr>
            <w:tcW w:w="992" w:type="dxa"/>
          </w:tcPr>
          <w:p w14:paraId="5FCBEB62" w14:textId="2CB1B6D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</w:tcPr>
          <w:p w14:paraId="2D11F2DB" w14:textId="48BEADE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eastAsia="zh-Hans" w:bidi="ar"/>
              </w:rPr>
              <w:t>Left Frontal FCD</w:t>
            </w:r>
          </w:p>
        </w:tc>
        <w:tc>
          <w:tcPr>
            <w:tcW w:w="2127" w:type="dxa"/>
          </w:tcPr>
          <w:p w14:paraId="249E96C0" w14:textId="5C38484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 xml:space="preserve">Focal aware 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；</w:t>
            </w:r>
            <w:r w:rsidRPr="00435100">
              <w:rPr>
                <w:rFonts w:ascii="Times" w:hAnsi="Times" w:cs="Times New Roman Regular"/>
                <w:szCs w:val="21"/>
                <w:lang w:eastAsia="zh-Hans"/>
              </w:rPr>
              <w:t xml:space="preserve"> 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  <w:lang w:eastAsia="zh-Hans"/>
              </w:rPr>
              <w:t xml:space="preserve"> seizure</w:t>
            </w:r>
          </w:p>
        </w:tc>
        <w:tc>
          <w:tcPr>
            <w:tcW w:w="1134" w:type="dxa"/>
            <w:vAlign w:val="center"/>
          </w:tcPr>
          <w:p w14:paraId="7309F965" w14:textId="7B23E5A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</w:tcPr>
          <w:p w14:paraId="60B199FD" w14:textId="4B6E1150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186D7A52" w14:textId="042FCBF2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FA557C" w14:textId="06E394D1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 xml:space="preserve">300; 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0AE4AA4" w14:textId="01C9931F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①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80;</w:t>
            </w:r>
            <w:r w:rsidRPr="005738BF">
              <w:rPr>
                <w:rFonts w:ascii="Cambria Math" w:eastAsia="Songti SC Regular" w:hAnsi="Cambria Math" w:cs="Cambria Math"/>
                <w:kern w:val="0"/>
                <w:szCs w:val="21"/>
                <w:lang w:bidi="ar"/>
              </w:rPr>
              <w:t>②</w:t>
            </w: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9725231" w14:textId="735241BF" w:rsidR="005738BF" w:rsidRPr="007C64A3" w:rsidRDefault="004E4B4C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" w:eastAsia="DengXian" w:hAnsi="Times"/>
                <w:color w:val="000000"/>
                <w:szCs w:val="21"/>
              </w:rPr>
              <w:t>66.0</w:t>
            </w:r>
            <w:r w:rsidR="005738BF" w:rsidRPr="007C64A3">
              <w:rPr>
                <w:rFonts w:ascii="Times" w:eastAsia="DengXian" w:hAnsi="Times"/>
                <w:color w:val="000000"/>
                <w:szCs w:val="21"/>
              </w:rPr>
              <w:t>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1C7E8C3" w14:textId="03F1E579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7</w:t>
            </w:r>
          </w:p>
        </w:tc>
      </w:tr>
      <w:tr w:rsidR="005738BF" w14:paraId="1E061372" w14:textId="77777777" w:rsidTr="007C64A3">
        <w:trPr>
          <w:trHeight w:val="851"/>
          <w:jc w:val="center"/>
        </w:trPr>
        <w:tc>
          <w:tcPr>
            <w:tcW w:w="567" w:type="dxa"/>
          </w:tcPr>
          <w:p w14:paraId="66ACF831" w14:textId="39C304E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9</w:t>
            </w:r>
          </w:p>
        </w:tc>
        <w:tc>
          <w:tcPr>
            <w:tcW w:w="709" w:type="dxa"/>
          </w:tcPr>
          <w:p w14:paraId="14BA52B6" w14:textId="38C0B9AA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992" w:type="dxa"/>
          </w:tcPr>
          <w:p w14:paraId="4B03BA9A" w14:textId="549F7AE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5</w:t>
            </w:r>
          </w:p>
        </w:tc>
        <w:tc>
          <w:tcPr>
            <w:tcW w:w="1701" w:type="dxa"/>
          </w:tcPr>
          <w:p w14:paraId="691A7F68" w14:textId="5621CC5C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eft paracentral lobule FCD</w:t>
            </w:r>
          </w:p>
        </w:tc>
        <w:tc>
          <w:tcPr>
            <w:tcW w:w="2127" w:type="dxa"/>
          </w:tcPr>
          <w:p w14:paraId="3896B457" w14:textId="7639F594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to bilateral tonic–</w:t>
            </w:r>
            <w:proofErr w:type="spellStart"/>
            <w:r w:rsidRPr="00435100">
              <w:rPr>
                <w:rFonts w:ascii="Times" w:hAnsi="Times" w:cs="Times New Roman Regular"/>
                <w:szCs w:val="21"/>
              </w:rPr>
              <w:t>clonic</w:t>
            </w:r>
            <w:proofErr w:type="spellEnd"/>
            <w:r w:rsidRPr="00435100">
              <w:rPr>
                <w:rFonts w:ascii="Times" w:hAnsi="Times" w:cs="Times New Roman Regular"/>
                <w:szCs w:val="21"/>
              </w:rPr>
              <w:t xml:space="preserve"> seizure</w:t>
            </w:r>
          </w:p>
        </w:tc>
        <w:tc>
          <w:tcPr>
            <w:tcW w:w="1134" w:type="dxa"/>
            <w:vAlign w:val="center"/>
          </w:tcPr>
          <w:p w14:paraId="0891353E" w14:textId="0E7E69B7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</w:tcPr>
          <w:p w14:paraId="45B43183" w14:textId="589AFFB4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2CDC4BF4" w14:textId="3315FA31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5A8F8F" w14:textId="5721ED3B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F42121B" w14:textId="0C051665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BD4F47" w14:textId="3AF60687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2D973CD9" w14:textId="71FD05AE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5</w:t>
            </w:r>
          </w:p>
        </w:tc>
      </w:tr>
      <w:tr w:rsidR="005738BF" w14:paraId="675A58FC" w14:textId="77777777" w:rsidTr="007C64A3">
        <w:trPr>
          <w:trHeight w:val="851"/>
          <w:jc w:val="center"/>
        </w:trPr>
        <w:tc>
          <w:tcPr>
            <w:tcW w:w="567" w:type="dxa"/>
          </w:tcPr>
          <w:p w14:paraId="6A24C23F" w14:textId="099F389B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  <w:tc>
          <w:tcPr>
            <w:tcW w:w="709" w:type="dxa"/>
          </w:tcPr>
          <w:p w14:paraId="1F3CCFD1" w14:textId="053A1EED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3</w:t>
            </w:r>
          </w:p>
        </w:tc>
        <w:tc>
          <w:tcPr>
            <w:tcW w:w="992" w:type="dxa"/>
          </w:tcPr>
          <w:p w14:paraId="7AFD5219" w14:textId="21C11003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1701" w:type="dxa"/>
          </w:tcPr>
          <w:p w14:paraId="63438CBB" w14:textId="69A9B8AA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eft side double cortex syndrome</w:t>
            </w:r>
          </w:p>
        </w:tc>
        <w:tc>
          <w:tcPr>
            <w:tcW w:w="2127" w:type="dxa"/>
          </w:tcPr>
          <w:p w14:paraId="317AC152" w14:textId="288F1F89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 w:cs="Times New Roman Regular"/>
                <w:szCs w:val="21"/>
              </w:rPr>
              <w:t>Focal impaired awareness motor onset seizure</w:t>
            </w:r>
          </w:p>
        </w:tc>
        <w:tc>
          <w:tcPr>
            <w:tcW w:w="1134" w:type="dxa"/>
            <w:vAlign w:val="center"/>
          </w:tcPr>
          <w:p w14:paraId="4D572308" w14:textId="6119ABF2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entrofrontal</w:t>
            </w:r>
            <w:proofErr w:type="spellEnd"/>
          </w:p>
        </w:tc>
        <w:tc>
          <w:tcPr>
            <w:tcW w:w="1134" w:type="dxa"/>
          </w:tcPr>
          <w:p w14:paraId="22E7C53F" w14:textId="4D508DD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3086C579" w14:textId="5FB85BEC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L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5286A7" w14:textId="77BF7046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2048A63" w14:textId="313BC6C7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no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3DCA03" w14:textId="0B652E21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100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147BAAF6" w14:textId="12CFE34B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2</w:t>
            </w:r>
          </w:p>
        </w:tc>
      </w:tr>
      <w:tr w:rsidR="005738BF" w14:paraId="576D1E73" w14:textId="77777777" w:rsidTr="007C64A3">
        <w:trPr>
          <w:trHeight w:val="851"/>
          <w:jc w:val="center"/>
        </w:trPr>
        <w:tc>
          <w:tcPr>
            <w:tcW w:w="567" w:type="dxa"/>
          </w:tcPr>
          <w:p w14:paraId="66944547" w14:textId="3C4B585E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1</w:t>
            </w:r>
          </w:p>
        </w:tc>
        <w:tc>
          <w:tcPr>
            <w:tcW w:w="709" w:type="dxa"/>
          </w:tcPr>
          <w:p w14:paraId="613298D2" w14:textId="0690197C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992" w:type="dxa"/>
          </w:tcPr>
          <w:p w14:paraId="6D1D9CEF" w14:textId="612E6E14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8</w:t>
            </w:r>
          </w:p>
        </w:tc>
        <w:tc>
          <w:tcPr>
            <w:tcW w:w="1701" w:type="dxa"/>
          </w:tcPr>
          <w:p w14:paraId="241A6534" w14:textId="2F1E4A65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Bilateral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perilateral</w:t>
            </w:r>
            <w:proofErr w:type="spellEnd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 xml:space="preserve"> fissure </w:t>
            </w:r>
            <w:proofErr w:type="spellStart"/>
            <w:r w:rsidRPr="00435100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schizencephaly</w:t>
            </w:r>
            <w:proofErr w:type="spellEnd"/>
          </w:p>
        </w:tc>
        <w:tc>
          <w:tcPr>
            <w:tcW w:w="2127" w:type="dxa"/>
          </w:tcPr>
          <w:p w14:paraId="23A9306B" w14:textId="15B98C7C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Focal impaired awareness automatism seizure</w:t>
            </w:r>
          </w:p>
        </w:tc>
        <w:tc>
          <w:tcPr>
            <w:tcW w:w="1134" w:type="dxa"/>
            <w:vAlign w:val="center"/>
          </w:tcPr>
          <w:p w14:paraId="2CB33903" w14:textId="16DBF8A4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rontoparietal</w:t>
            </w:r>
          </w:p>
        </w:tc>
        <w:tc>
          <w:tcPr>
            <w:tcW w:w="1134" w:type="dxa"/>
          </w:tcPr>
          <w:p w14:paraId="729EEE25" w14:textId="265DFE5F" w:rsidR="005738BF" w:rsidRPr="00435100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E1E4C">
              <w:rPr>
                <w:rFonts w:ascii="Times" w:eastAsia="DengXian" w:hAnsi="Times"/>
                <w:color w:val="000000"/>
                <w:szCs w:val="21"/>
              </w:rPr>
              <w:t>ETLE</w:t>
            </w:r>
          </w:p>
        </w:tc>
        <w:tc>
          <w:tcPr>
            <w:tcW w:w="992" w:type="dxa"/>
          </w:tcPr>
          <w:p w14:paraId="5622FB46" w14:textId="7DCC4B09" w:rsidR="005738BF" w:rsidRPr="00C77DAE" w:rsidRDefault="005738BF" w:rsidP="005738BF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B</w:t>
            </w:r>
            <w:r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i</w:t>
            </w:r>
            <w:r w:rsidRPr="00C77DAE">
              <w:rPr>
                <w:rFonts w:ascii="Times New Roman Regular" w:eastAsia="Songti SC Regular" w:hAnsi="Times New Roman Regular" w:cs="Times New Roman Regular"/>
                <w:kern w:val="0"/>
                <w:szCs w:val="21"/>
                <w:lang w:bidi="ar"/>
              </w:rPr>
              <w:t>-ST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0E93C2" w14:textId="397DA108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5473F76" w14:textId="5D0DF069" w:rsidR="005738BF" w:rsidRPr="005738BF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5738BF">
              <w:rPr>
                <w:rFonts w:ascii="Times" w:eastAsia="Songti SC Regular" w:hAnsi="Times" w:cs="Times New Roman Regular"/>
                <w:kern w:val="0"/>
                <w:szCs w:val="21"/>
                <w:lang w:bidi="ar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5A5E5F" w14:textId="43A76D99" w:rsidR="005738BF" w:rsidRPr="007C64A3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43.0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5AE32772" w14:textId="4C4F6A1E" w:rsidR="005738BF" w:rsidRPr="00C77DAE" w:rsidRDefault="005738BF" w:rsidP="005738BF">
            <w:pPr>
              <w:jc w:val="center"/>
              <w:rPr>
                <w:rFonts w:ascii="Times" w:hAnsi="Times"/>
                <w:szCs w:val="21"/>
              </w:rPr>
            </w:pPr>
            <w:r w:rsidRPr="00C77DAE">
              <w:rPr>
                <w:rFonts w:ascii="Times" w:eastAsia="Songti SC Regular" w:hAnsi="Times" w:cs="Times New Roman Regular"/>
                <w:szCs w:val="21"/>
              </w:rPr>
              <w:t>12</w:t>
            </w:r>
          </w:p>
        </w:tc>
      </w:tr>
      <w:tr w:rsidR="007C64A3" w14:paraId="622FCAEC" w14:textId="77777777" w:rsidTr="007C64A3">
        <w:trPr>
          <w:trHeight w:val="851"/>
          <w:jc w:val="center"/>
        </w:trPr>
        <w:tc>
          <w:tcPr>
            <w:tcW w:w="567" w:type="dxa"/>
            <w:tcBorders>
              <w:bottom w:val="nil"/>
            </w:tcBorders>
          </w:tcPr>
          <w:p w14:paraId="1035FA0C" w14:textId="3189E19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2</w:t>
            </w:r>
          </w:p>
        </w:tc>
        <w:tc>
          <w:tcPr>
            <w:tcW w:w="709" w:type="dxa"/>
            <w:tcBorders>
              <w:bottom w:val="nil"/>
            </w:tcBorders>
          </w:tcPr>
          <w:p w14:paraId="01C650CA" w14:textId="4D41F2C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992" w:type="dxa"/>
            <w:tcBorders>
              <w:bottom w:val="nil"/>
            </w:tcBorders>
          </w:tcPr>
          <w:p w14:paraId="3016123A" w14:textId="760B52E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2</w:t>
            </w:r>
          </w:p>
        </w:tc>
        <w:tc>
          <w:tcPr>
            <w:tcW w:w="1701" w:type="dxa"/>
            <w:tcBorders>
              <w:bottom w:val="nil"/>
            </w:tcBorders>
          </w:tcPr>
          <w:p w14:paraId="59C6016E" w14:textId="735DAD2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bottom w:val="nil"/>
            </w:tcBorders>
          </w:tcPr>
          <w:p w14:paraId="1C31B8F2" w14:textId="6BC7E27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atypical absence; tonic seizure;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bottom w:val="nil"/>
            </w:tcBorders>
          </w:tcPr>
          <w:p w14:paraId="3A90E98A" w14:textId="2F8B6D5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1134" w:type="dxa"/>
            <w:tcBorders>
              <w:bottom w:val="nil"/>
            </w:tcBorders>
          </w:tcPr>
          <w:p w14:paraId="645C33DD" w14:textId="554E64C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992" w:type="dxa"/>
            <w:tcBorders>
              <w:bottom w:val="nil"/>
            </w:tcBorders>
          </w:tcPr>
          <w:p w14:paraId="403E923B" w14:textId="2167849E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CM</w:t>
            </w:r>
            <w:r>
              <w:rPr>
                <w:rFonts w:ascii="Times" w:eastAsia="DengXian" w:hAnsi="Times"/>
                <w:color w:val="000000"/>
                <w:szCs w:val="21"/>
              </w:rPr>
              <w:t>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7CBF52" w14:textId="372E08BC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BC4771E" w14:textId="7C11F50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B1A9AED" w14:textId="521B51D9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51.6%</w:t>
            </w:r>
          </w:p>
        </w:tc>
        <w:tc>
          <w:tcPr>
            <w:tcW w:w="775" w:type="dxa"/>
            <w:tcBorders>
              <w:top w:val="nil"/>
              <w:bottom w:val="nil"/>
              <w:right w:val="nil"/>
            </w:tcBorders>
          </w:tcPr>
          <w:p w14:paraId="46B67EEB" w14:textId="79236B7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6</w:t>
            </w:r>
          </w:p>
        </w:tc>
      </w:tr>
      <w:tr w:rsidR="007C64A3" w14:paraId="76598416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E88997F" w14:textId="11A1519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758E34" w14:textId="2B78FC0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DD3E66" w14:textId="5B697FB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BAFC344" w14:textId="6E48F75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0E2FD6B" w14:textId="00453F9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atypical absence; tonic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20B310" w14:textId="521D4BE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4822157" w14:textId="3B7DC80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45D23F" w14:textId="1B576E0D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CM</w:t>
            </w:r>
            <w:r>
              <w:rPr>
                <w:rFonts w:ascii="Times" w:eastAsia="DengXian" w:hAnsi="Times"/>
                <w:color w:val="000000"/>
                <w:szCs w:val="21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49F8F8E" w14:textId="7E020826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38531E2B" w14:textId="2EFF8AF3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7B91A74" w14:textId="482E7326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9.6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4338D53E" w14:textId="4D728E29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43</w:t>
            </w:r>
          </w:p>
        </w:tc>
      </w:tr>
      <w:tr w:rsidR="007C64A3" w14:paraId="1DE370A7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32D34A7" w14:textId="74C352C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lastRenderedPageBreak/>
              <w:t>6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849E3D3" w14:textId="79559440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5B60AD8" w14:textId="6325565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CAB73E" w14:textId="7BA530E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2E496E6" w14:textId="0B5154A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atypical absence; tonic seizure;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67DB312" w14:textId="07090814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F4B9840" w14:textId="637010F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21C9981" w14:textId="104BCC93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CM</w:t>
            </w:r>
            <w:r>
              <w:rPr>
                <w:rFonts w:ascii="Times" w:eastAsia="DengXian" w:hAnsi="Times"/>
                <w:color w:val="000000"/>
                <w:szCs w:val="21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39C3EC" w14:textId="19875F92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8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91E41AE" w14:textId="796A2765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14:paraId="68CA56F2" w14:textId="73EF2C1D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79.5%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nil"/>
            </w:tcBorders>
          </w:tcPr>
          <w:p w14:paraId="35767E99" w14:textId="6F49287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2</w:t>
            </w:r>
          </w:p>
        </w:tc>
      </w:tr>
      <w:tr w:rsidR="007C64A3" w14:paraId="6178E611" w14:textId="77777777" w:rsidTr="007C64A3">
        <w:trPr>
          <w:trHeight w:val="851"/>
          <w:jc w:val="center"/>
        </w:trPr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9656B91" w14:textId="044CCA4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6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2DC7CA9" w14:textId="2A6ECBAF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A710D8" w14:textId="7788BE4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3E2A2E" w14:textId="4A2A3B67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微软雅黑" w:hAnsi="Times"/>
                <w:color w:val="000000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6E4ECEC" w14:textId="5135ADFE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Focal cognitive seizure to bilateral tonic-</w:t>
            </w:r>
            <w:proofErr w:type="spellStart"/>
            <w:r w:rsidRPr="00435100">
              <w:rPr>
                <w:rFonts w:ascii="Times" w:eastAsia="DengXian" w:hAnsi="Times"/>
                <w:color w:val="000000"/>
                <w:szCs w:val="21"/>
              </w:rPr>
              <w:t>clonic</w:t>
            </w:r>
            <w:proofErr w:type="spellEnd"/>
            <w:r w:rsidRPr="00435100">
              <w:rPr>
                <w:rFonts w:ascii="Times" w:eastAsia="DengXian" w:hAnsi="Times"/>
                <w:color w:val="000000"/>
                <w:szCs w:val="21"/>
              </w:rPr>
              <w:t xml:space="preserve"> seiz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761D4C7" w14:textId="5C1E3E18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Bi-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F2CB53A" w14:textId="5D4855D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hAnsi="Times"/>
                <w:szCs w:val="21"/>
              </w:rPr>
              <w:t>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31513A" w14:textId="64A2FBFB" w:rsidR="007C64A3" w:rsidRPr="00435100" w:rsidRDefault="007C64A3" w:rsidP="007C64A3">
            <w:pPr>
              <w:jc w:val="center"/>
              <w:rPr>
                <w:rFonts w:ascii="Times" w:eastAsia="DengXian" w:hAnsi="Times"/>
                <w:color w:val="000000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Bi-P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061223" w14:textId="5BA9AB6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7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4FF28A0D" w14:textId="1721FC8B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26A6FD8D" w14:textId="6FF43D9D" w:rsidR="007C64A3" w:rsidRPr="007C64A3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7C64A3">
              <w:rPr>
                <w:rFonts w:ascii="Times" w:eastAsia="DengXian" w:hAnsi="Times"/>
                <w:color w:val="000000"/>
                <w:szCs w:val="21"/>
              </w:rPr>
              <w:t>69.7%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nil"/>
            </w:tcBorders>
          </w:tcPr>
          <w:p w14:paraId="6F59C21E" w14:textId="369AB851" w:rsidR="007C64A3" w:rsidRPr="00435100" w:rsidRDefault="007C64A3" w:rsidP="007C64A3">
            <w:pPr>
              <w:jc w:val="center"/>
              <w:rPr>
                <w:rFonts w:ascii="Times" w:hAnsi="Times"/>
                <w:szCs w:val="21"/>
              </w:rPr>
            </w:pPr>
            <w:r w:rsidRPr="00435100">
              <w:rPr>
                <w:rFonts w:ascii="Times" w:eastAsia="DengXian" w:hAnsi="Times"/>
                <w:color w:val="000000"/>
                <w:szCs w:val="21"/>
              </w:rPr>
              <w:t>13</w:t>
            </w:r>
          </w:p>
        </w:tc>
      </w:tr>
    </w:tbl>
    <w:p w14:paraId="1040E4A1" w14:textId="09B34D57" w:rsidR="00F57B4F" w:rsidRPr="00E22322" w:rsidRDefault="00E22322">
      <w:r w:rsidRPr="006B386A">
        <w:rPr>
          <w:rFonts w:ascii="Times" w:eastAsia="DengXian" w:hAnsi="Times" w:cs="Times New Roman"/>
          <w:szCs w:val="21"/>
        </w:rPr>
        <w:t>T,</w:t>
      </w:r>
      <w:r w:rsidRPr="00B06F72">
        <w:rPr>
          <w:rFonts w:ascii="Times" w:eastAsia="DengXian" w:hAnsi="Times" w:cs="Times New Roman"/>
          <w:szCs w:val="21"/>
        </w:rPr>
        <w:t xml:space="preserve"> </w:t>
      </w:r>
      <w:r>
        <w:rPr>
          <w:rFonts w:ascii="Times" w:eastAsia="DengXian" w:hAnsi="Times" w:cs="Times New Roman"/>
          <w:szCs w:val="21"/>
        </w:rPr>
        <w:t>t</w:t>
      </w:r>
      <w:r w:rsidRPr="00B06F72">
        <w:rPr>
          <w:rFonts w:ascii="Times" w:eastAsia="DengXian" w:hAnsi="Times" w:cs="Times New Roman"/>
          <w:szCs w:val="21"/>
        </w:rPr>
        <w:t>emporal</w:t>
      </w:r>
      <w:r>
        <w:rPr>
          <w:rFonts w:ascii="Times" w:eastAsia="DengXian" w:hAnsi="Times" w:cs="Times New Roman"/>
          <w:szCs w:val="21"/>
        </w:rPr>
        <w:t>; T-PLUS,</w:t>
      </w:r>
      <w:r w:rsidRPr="006B386A">
        <w:rPr>
          <w:rFonts w:ascii="Times" w:eastAsia="DengXian" w:hAnsi="Times" w:cs="Times New Roman"/>
          <w:szCs w:val="21"/>
        </w:rPr>
        <w:t xml:space="preserve"> </w:t>
      </w:r>
      <w:r>
        <w:rPr>
          <w:rFonts w:ascii="Times" w:eastAsia="DengXian" w:hAnsi="Times" w:cs="Times New Roman"/>
          <w:szCs w:val="21"/>
        </w:rPr>
        <w:t>t</w:t>
      </w:r>
      <w:r w:rsidRPr="00B06F72">
        <w:rPr>
          <w:rFonts w:ascii="Times" w:eastAsia="DengXian" w:hAnsi="Times" w:cs="Times New Roman"/>
          <w:szCs w:val="21"/>
        </w:rPr>
        <w:t>emporal plus</w:t>
      </w:r>
      <w:r>
        <w:rPr>
          <w:rFonts w:ascii="Times" w:eastAsia="DengXian" w:hAnsi="Times" w:cs="Times New Roman"/>
          <w:szCs w:val="21"/>
        </w:rPr>
        <w:t>; F, f</w:t>
      </w:r>
      <w:r w:rsidRPr="00C54055">
        <w:rPr>
          <w:rFonts w:ascii="Times" w:eastAsia="DengXian" w:hAnsi="Times" w:cs="Times New Roman"/>
          <w:szCs w:val="21"/>
        </w:rPr>
        <w:t>rontal</w:t>
      </w:r>
      <w:r>
        <w:rPr>
          <w:rFonts w:ascii="Times" w:eastAsia="DengXian" w:hAnsi="Times" w:cs="Times New Roman"/>
          <w:szCs w:val="21"/>
        </w:rPr>
        <w:t xml:space="preserve">; C, </w:t>
      </w:r>
      <w:r w:rsidRPr="00ED72D2">
        <w:rPr>
          <w:rFonts w:ascii="Times" w:eastAsia="DengXian" w:hAnsi="Times" w:cs="Times New Roman"/>
          <w:szCs w:val="21"/>
        </w:rPr>
        <w:t>central area</w:t>
      </w:r>
      <w:r>
        <w:rPr>
          <w:rFonts w:ascii="Times" w:eastAsia="DengXian" w:hAnsi="Times" w:cs="Times New Roman"/>
          <w:szCs w:val="21"/>
        </w:rPr>
        <w:t xml:space="preserve">; P, </w:t>
      </w:r>
      <w:r w:rsidRPr="00ED72D2">
        <w:rPr>
          <w:rFonts w:ascii="Times" w:eastAsia="DengXian" w:hAnsi="Times" w:cs="Times New Roman"/>
          <w:szCs w:val="21"/>
        </w:rPr>
        <w:t>parietal</w:t>
      </w:r>
      <w:r>
        <w:rPr>
          <w:rFonts w:ascii="Times" w:eastAsia="DengXian" w:hAnsi="Times" w:cs="Times New Roman"/>
          <w:szCs w:val="21"/>
        </w:rPr>
        <w:t>; O, o</w:t>
      </w:r>
      <w:r w:rsidRPr="00C54055">
        <w:rPr>
          <w:rFonts w:ascii="Times" w:eastAsia="DengXian" w:hAnsi="Times" w:cs="Times New Roman"/>
          <w:szCs w:val="21"/>
        </w:rPr>
        <w:t>ccipital</w:t>
      </w:r>
      <w:r>
        <w:rPr>
          <w:rFonts w:ascii="Times" w:eastAsia="DengXian" w:hAnsi="Times" w:cs="Times New Roman"/>
          <w:szCs w:val="21"/>
        </w:rPr>
        <w:t>; EZ,</w:t>
      </w:r>
      <w:r w:rsidRPr="006B386A">
        <w:t xml:space="preserve"> </w:t>
      </w:r>
      <w:r w:rsidRPr="006B386A">
        <w:rPr>
          <w:rFonts w:ascii="Times" w:eastAsia="DengXian" w:hAnsi="Times" w:cs="Times New Roman"/>
          <w:szCs w:val="21"/>
        </w:rPr>
        <w:t>epileptogenic zone</w:t>
      </w:r>
      <w:r>
        <w:rPr>
          <w:rFonts w:ascii="Times" w:eastAsia="DengXian" w:hAnsi="Times" w:cs="Times New Roman"/>
          <w:szCs w:val="21"/>
        </w:rPr>
        <w:t>; FCD,</w:t>
      </w:r>
      <w:r w:rsidRPr="00E22322">
        <w:rPr>
          <w:rFonts w:ascii="Times" w:hAnsi="Times"/>
        </w:rPr>
        <w:t xml:space="preserve"> </w:t>
      </w:r>
      <w:r w:rsidRPr="00C03582">
        <w:rPr>
          <w:rFonts w:ascii="Times" w:hAnsi="Times"/>
        </w:rPr>
        <w:t>focal cortical dysplasia</w:t>
      </w:r>
      <w:r>
        <w:rPr>
          <w:rFonts w:ascii="Times" w:hAnsi="Times"/>
        </w:rPr>
        <w:t xml:space="preserve">; TLE, </w:t>
      </w:r>
      <w:r w:rsidRPr="00E22322">
        <w:rPr>
          <w:rFonts w:ascii="Times" w:hAnsi="Times"/>
        </w:rPr>
        <w:t>temporal lobe epilepsy</w:t>
      </w:r>
      <w:r>
        <w:rPr>
          <w:rFonts w:ascii="Times" w:hAnsi="Times"/>
        </w:rPr>
        <w:t>;</w:t>
      </w:r>
      <w:r w:rsidRPr="00E22322">
        <w:rPr>
          <w:rFonts w:ascii="Times" w:hAnsi="Times"/>
        </w:rPr>
        <w:t xml:space="preserve"> ETLE, extratemporal lobe epilepsy</w:t>
      </w:r>
      <w:r>
        <w:rPr>
          <w:rFonts w:ascii="Times" w:hAnsi="Times"/>
        </w:rPr>
        <w:t>;</w:t>
      </w:r>
      <w:r w:rsidRPr="00E22322">
        <w:rPr>
          <w:rFonts w:ascii="Times" w:hAnsi="Times"/>
        </w:rPr>
        <w:t xml:space="preserve"> </w:t>
      </w:r>
      <w:r>
        <w:rPr>
          <w:rFonts w:ascii="Times" w:hAnsi="Times"/>
        </w:rPr>
        <w:t xml:space="preserve">L, left; R, right; </w:t>
      </w:r>
      <w:bookmarkStart w:id="6" w:name="OLE_LINK506"/>
      <w:bookmarkStart w:id="7" w:name="OLE_LINK507"/>
      <w:r>
        <w:rPr>
          <w:rFonts w:ascii="Times" w:hAnsi="Times"/>
        </w:rPr>
        <w:t>Bi, bilateral</w:t>
      </w:r>
      <w:bookmarkEnd w:id="6"/>
      <w:bookmarkEnd w:id="7"/>
      <w:r>
        <w:rPr>
          <w:rFonts w:ascii="Times" w:hAnsi="Times"/>
        </w:rPr>
        <w:t xml:space="preserve">; </w:t>
      </w:r>
      <w:r>
        <w:rPr>
          <w:rFonts w:ascii="Times" w:eastAsia="DengXian" w:hAnsi="Times" w:cs="Times New Roman"/>
          <w:szCs w:val="21"/>
        </w:rPr>
        <w:t>y, year; m, month.</w:t>
      </w:r>
    </w:p>
    <w:sectPr w:rsidR="00F57B4F" w:rsidRPr="00E22322" w:rsidSect="009D47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00000001" w:usb1="080E0000" w:usb2="00000016" w:usb3="00000000" w:csb0="00040001" w:csb1="00000000"/>
  </w:font>
  <w:font w:name="微软雅黑">
    <w:altName w:val="汉仪旗黑"/>
    <w:panose1 w:val="020B0503020204020204"/>
    <w:charset w:val="86"/>
    <w:family w:val="swiss"/>
    <w:pitch w:val="variable"/>
    <w:sig w:usb0="00000001" w:usb1="080E0000" w:usb2="00000010" w:usb3="00000000" w:csb0="00040000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Songti SC Regular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AF"/>
    <w:rsid w:val="00002922"/>
    <w:rsid w:val="00035718"/>
    <w:rsid w:val="00043152"/>
    <w:rsid w:val="00057665"/>
    <w:rsid w:val="001807C6"/>
    <w:rsid w:val="001E2B8F"/>
    <w:rsid w:val="001F484E"/>
    <w:rsid w:val="00245377"/>
    <w:rsid w:val="00282C3A"/>
    <w:rsid w:val="002E079C"/>
    <w:rsid w:val="002F2B61"/>
    <w:rsid w:val="00310730"/>
    <w:rsid w:val="00361794"/>
    <w:rsid w:val="00380B23"/>
    <w:rsid w:val="00393A17"/>
    <w:rsid w:val="00407736"/>
    <w:rsid w:val="00435100"/>
    <w:rsid w:val="00436FB1"/>
    <w:rsid w:val="004E4B4C"/>
    <w:rsid w:val="004E6462"/>
    <w:rsid w:val="00512A45"/>
    <w:rsid w:val="00537CE2"/>
    <w:rsid w:val="005738BF"/>
    <w:rsid w:val="005B4442"/>
    <w:rsid w:val="005C5697"/>
    <w:rsid w:val="00605125"/>
    <w:rsid w:val="00621C2E"/>
    <w:rsid w:val="00650831"/>
    <w:rsid w:val="00692CD0"/>
    <w:rsid w:val="006A1E03"/>
    <w:rsid w:val="00762482"/>
    <w:rsid w:val="0076416B"/>
    <w:rsid w:val="007C64A3"/>
    <w:rsid w:val="007D2496"/>
    <w:rsid w:val="007E498E"/>
    <w:rsid w:val="007F4779"/>
    <w:rsid w:val="008A5397"/>
    <w:rsid w:val="008A5D5D"/>
    <w:rsid w:val="008C3903"/>
    <w:rsid w:val="00906306"/>
    <w:rsid w:val="009119FE"/>
    <w:rsid w:val="009242BC"/>
    <w:rsid w:val="00943E00"/>
    <w:rsid w:val="009961C3"/>
    <w:rsid w:val="009C2E35"/>
    <w:rsid w:val="009D47AF"/>
    <w:rsid w:val="00B00BFB"/>
    <w:rsid w:val="00B95140"/>
    <w:rsid w:val="00B96546"/>
    <w:rsid w:val="00BC0758"/>
    <w:rsid w:val="00BE0FC0"/>
    <w:rsid w:val="00C320CC"/>
    <w:rsid w:val="00C77DAE"/>
    <w:rsid w:val="00C95604"/>
    <w:rsid w:val="00CD56C4"/>
    <w:rsid w:val="00DF0B58"/>
    <w:rsid w:val="00E22322"/>
    <w:rsid w:val="00E25EEC"/>
    <w:rsid w:val="00E33E10"/>
    <w:rsid w:val="00E409A9"/>
    <w:rsid w:val="00E63DD3"/>
    <w:rsid w:val="00EE24EE"/>
    <w:rsid w:val="00F57B4F"/>
    <w:rsid w:val="00FE4CA1"/>
    <w:rsid w:val="00FE6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15B1A"/>
  <w15:chartTrackingRefBased/>
  <w15:docId w15:val="{48ED1324-E9EA-3B45-BE2B-ED9DF0AA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77DAE"/>
    <w:rPr>
      <w:rFonts w:asciiTheme="majorHAnsi" w:eastAsia="黑体" w:hAnsiTheme="majorHAnsi" w:cstheme="majorBidi"/>
      <w:sz w:val="20"/>
      <w:szCs w:val="20"/>
    </w:rPr>
  </w:style>
  <w:style w:type="character" w:customStyle="1" w:styleId="font11">
    <w:name w:val="font11"/>
    <w:basedOn w:val="a0"/>
    <w:qFormat/>
    <w:rsid w:val="005738BF"/>
    <w:rPr>
      <w:rFonts w:ascii="微软雅黑" w:eastAsia="微软雅黑" w:hAnsi="微软雅黑" w:cs="微软雅黑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AAD566-7228-EA49-916D-D94954861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9</Pages>
  <Words>1144</Words>
  <Characters>6526</Characters>
  <Application>Microsoft Office Word</Application>
  <DocSecurity>0</DocSecurity>
  <Lines>54</Lines>
  <Paragraphs>15</Paragraphs>
  <ScaleCrop>false</ScaleCrop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219037</dc:creator>
  <cp:keywords/>
  <dc:description/>
  <cp:lastModifiedBy>PS219037</cp:lastModifiedBy>
  <cp:revision>9</cp:revision>
  <dcterms:created xsi:type="dcterms:W3CDTF">2023-02-18T06:34:00Z</dcterms:created>
  <dcterms:modified xsi:type="dcterms:W3CDTF">2023-02-18T16:12:00Z</dcterms:modified>
</cp:coreProperties>
</file>